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7941BD" w14:textId="77777777" w:rsidR="00E324A9" w:rsidRPr="00C476A2" w:rsidRDefault="00E324A9" w:rsidP="00E324A9">
      <w:pPr>
        <w:spacing w:line="480" w:lineRule="auto"/>
        <w:jc w:val="center"/>
        <w:rPr>
          <w:color w:val="000000"/>
        </w:rPr>
      </w:pPr>
      <w:r w:rsidRPr="00C476A2">
        <w:rPr>
          <w:rFonts w:ascii="Times New Roman" w:hAnsi="Times New Roman" w:cs="Times New Roman"/>
          <w:b/>
          <w:bCs/>
          <w:color w:val="000000"/>
        </w:rPr>
        <w:t>Dynamic Changes in Heparan Sulfate During Muscle Differentiation And Ageing are Associated with Regulation of Myoblast Cell Fate and FGF2 Signalling</w:t>
      </w:r>
    </w:p>
    <w:p w14:paraId="4C63A5F5" w14:textId="77777777" w:rsidR="00EE7E9D" w:rsidRDefault="00EE7E9D" w:rsidP="00B26C40">
      <w:pPr>
        <w:spacing w:line="480" w:lineRule="auto"/>
        <w:contextualSpacing/>
        <w:jc w:val="center"/>
        <w:rPr>
          <w:rFonts w:ascii="Times New Roman" w:eastAsia="Times New Roman" w:hAnsi="Times New Roman" w:cs="Times New Roman"/>
          <w:b/>
        </w:rPr>
      </w:pPr>
    </w:p>
    <w:p w14:paraId="0D7A5C20" w14:textId="77777777" w:rsidR="00F14000" w:rsidRDefault="00F14000" w:rsidP="00B26C40">
      <w:pPr>
        <w:spacing w:line="480" w:lineRule="auto"/>
        <w:contextualSpacing/>
        <w:jc w:val="center"/>
        <w:rPr>
          <w:rFonts w:ascii="Times New Roman" w:eastAsia="Times New Roman" w:hAnsi="Times New Roman" w:cs="Times New Roman"/>
          <w:b/>
        </w:rPr>
      </w:pPr>
    </w:p>
    <w:p w14:paraId="2A2CDF90" w14:textId="5500DBBA" w:rsidR="00F14000" w:rsidRPr="002D6D04" w:rsidRDefault="002D6D04" w:rsidP="00B26C40">
      <w:pPr>
        <w:spacing w:line="480" w:lineRule="auto"/>
        <w:contextualSpacing/>
        <w:jc w:val="center"/>
        <w:rPr>
          <w:rFonts w:ascii="Times New Roman" w:eastAsia="Times New Roman" w:hAnsi="Times New Roman" w:cs="Times New Roman"/>
          <w:b/>
          <w:sz w:val="28"/>
          <w:szCs w:val="28"/>
          <w:u w:val="single"/>
        </w:rPr>
      </w:pPr>
      <w:bookmarkStart w:id="0" w:name="_GoBack"/>
      <w:r w:rsidRPr="002D6D04">
        <w:rPr>
          <w:rFonts w:ascii="Times New Roman" w:eastAsia="Times New Roman" w:hAnsi="Times New Roman" w:cs="Times New Roman"/>
          <w:b/>
          <w:sz w:val="28"/>
          <w:szCs w:val="28"/>
          <w:u w:val="single"/>
        </w:rPr>
        <w:t>SUPPLELMENTARY FIGURES</w:t>
      </w:r>
    </w:p>
    <w:bookmarkEnd w:id="0"/>
    <w:p w14:paraId="25F29F0D" w14:textId="0ADD5553" w:rsidR="00F81FB5" w:rsidRPr="00C476A2" w:rsidRDefault="00F81FB5" w:rsidP="00C37DCF">
      <w:pPr>
        <w:spacing w:line="480" w:lineRule="auto"/>
        <w:contextualSpacing/>
        <w:jc w:val="center"/>
        <w:rPr>
          <w:rFonts w:ascii="Times New Roman" w:eastAsia="Times New Roman" w:hAnsi="Times New Roman" w:cs="Times New Roman"/>
          <w:b/>
          <w:strike/>
        </w:rPr>
      </w:pPr>
    </w:p>
    <w:p w14:paraId="465B6ABC" w14:textId="77777777" w:rsidR="00540B80" w:rsidRPr="00C476A2" w:rsidRDefault="00540B80" w:rsidP="00004A3E">
      <w:pPr>
        <w:spacing w:line="480" w:lineRule="auto"/>
        <w:contextualSpacing/>
        <w:jc w:val="center"/>
        <w:rPr>
          <w:rFonts w:ascii="Times New Roman" w:eastAsia="Times New Roman" w:hAnsi="Times New Roman" w:cs="Times New Roman"/>
          <w:b/>
        </w:rPr>
      </w:pPr>
    </w:p>
    <w:p w14:paraId="60A35B5C" w14:textId="1CCF0858" w:rsidR="00540B80" w:rsidRPr="00C476A2" w:rsidRDefault="00540B80" w:rsidP="00004A3E">
      <w:pPr>
        <w:spacing w:line="480" w:lineRule="auto"/>
        <w:contextualSpacing/>
        <w:jc w:val="center"/>
        <w:rPr>
          <w:rFonts w:ascii="Times New Roman" w:eastAsia="Times New Roman" w:hAnsi="Times New Roman" w:cs="Times New Roman"/>
        </w:rPr>
      </w:pPr>
      <w:r w:rsidRPr="00C476A2">
        <w:rPr>
          <w:rFonts w:ascii="Times New Roman" w:eastAsia="Times New Roman" w:hAnsi="Times New Roman" w:cs="Times New Roman"/>
        </w:rPr>
        <w:t>Ghadiali R.</w:t>
      </w:r>
      <w:r w:rsidR="004115B7">
        <w:rPr>
          <w:rFonts w:ascii="Times New Roman" w:eastAsia="Times New Roman" w:hAnsi="Times New Roman" w:cs="Times New Roman"/>
        </w:rPr>
        <w:t xml:space="preserve"> </w:t>
      </w:r>
      <w:r w:rsidR="0048304C" w:rsidRPr="00C476A2">
        <w:rPr>
          <w:rFonts w:ascii="Times New Roman" w:eastAsia="Times New Roman" w:hAnsi="Times New Roman" w:cs="Times New Roman"/>
        </w:rPr>
        <w:t>S.</w:t>
      </w:r>
      <w:r w:rsidRPr="00C476A2">
        <w:rPr>
          <w:rFonts w:ascii="Times New Roman" w:eastAsia="Times New Roman" w:hAnsi="Times New Roman" w:cs="Times New Roman"/>
        </w:rPr>
        <w:t xml:space="preserve">, </w:t>
      </w:r>
      <w:r w:rsidR="004E3A04">
        <w:rPr>
          <w:rFonts w:ascii="Times New Roman" w:eastAsia="Times New Roman" w:hAnsi="Times New Roman" w:cs="Times New Roman"/>
        </w:rPr>
        <w:t xml:space="preserve">Guimond S. E., </w:t>
      </w:r>
      <w:r w:rsidRPr="00C476A2">
        <w:rPr>
          <w:rFonts w:ascii="Times New Roman" w:eastAsia="Times New Roman" w:hAnsi="Times New Roman" w:cs="Times New Roman"/>
        </w:rPr>
        <w:t>Turnbull J.</w:t>
      </w:r>
      <w:r w:rsidR="004115B7">
        <w:rPr>
          <w:rFonts w:ascii="Times New Roman" w:eastAsia="Times New Roman" w:hAnsi="Times New Roman" w:cs="Times New Roman"/>
        </w:rPr>
        <w:t xml:space="preserve"> </w:t>
      </w:r>
      <w:r w:rsidRPr="00C476A2">
        <w:rPr>
          <w:rFonts w:ascii="Times New Roman" w:eastAsia="Times New Roman" w:hAnsi="Times New Roman" w:cs="Times New Roman"/>
        </w:rPr>
        <w:t>E., Pisconti A</w:t>
      </w:r>
      <w:r w:rsidR="00F16049" w:rsidRPr="00C476A2">
        <w:rPr>
          <w:rFonts w:ascii="Times New Roman" w:eastAsia="Times New Roman" w:hAnsi="Times New Roman" w:cs="Times New Roman"/>
        </w:rPr>
        <w:t>*</w:t>
      </w:r>
      <w:r w:rsidRPr="00C476A2">
        <w:rPr>
          <w:rFonts w:ascii="Times New Roman" w:eastAsia="Times New Roman" w:hAnsi="Times New Roman" w:cs="Times New Roman"/>
        </w:rPr>
        <w:t>.</w:t>
      </w:r>
    </w:p>
    <w:p w14:paraId="46F3997D" w14:textId="77777777" w:rsidR="00540B80" w:rsidRPr="00C476A2" w:rsidRDefault="00540B80" w:rsidP="00004A3E">
      <w:pPr>
        <w:spacing w:line="480" w:lineRule="auto"/>
        <w:contextualSpacing/>
        <w:jc w:val="center"/>
        <w:rPr>
          <w:rFonts w:ascii="Times New Roman" w:eastAsia="Times New Roman" w:hAnsi="Times New Roman" w:cs="Times New Roman"/>
          <w:i/>
        </w:rPr>
      </w:pPr>
    </w:p>
    <w:p w14:paraId="75F4C3DE" w14:textId="3A12976F" w:rsidR="00540B80" w:rsidRPr="00C476A2" w:rsidRDefault="00540B80" w:rsidP="00004A3E">
      <w:pPr>
        <w:spacing w:line="480" w:lineRule="auto"/>
        <w:contextualSpacing/>
        <w:jc w:val="center"/>
        <w:rPr>
          <w:rFonts w:ascii="Times New Roman" w:eastAsia="Times New Roman" w:hAnsi="Times New Roman" w:cs="Times New Roman"/>
          <w:i/>
        </w:rPr>
      </w:pPr>
      <w:r w:rsidRPr="00C476A2">
        <w:rPr>
          <w:rFonts w:ascii="Times New Roman" w:eastAsia="Times New Roman" w:hAnsi="Times New Roman" w:cs="Times New Roman"/>
          <w:i/>
        </w:rPr>
        <w:t xml:space="preserve">Department of </w:t>
      </w:r>
      <w:r w:rsidR="00F32C03" w:rsidRPr="00C476A2">
        <w:rPr>
          <w:rFonts w:ascii="Times New Roman" w:eastAsia="Times New Roman" w:hAnsi="Times New Roman" w:cs="Times New Roman"/>
          <w:i/>
        </w:rPr>
        <w:t>B</w:t>
      </w:r>
      <w:r w:rsidRPr="00C476A2">
        <w:rPr>
          <w:rFonts w:ascii="Times New Roman" w:eastAsia="Times New Roman" w:hAnsi="Times New Roman" w:cs="Times New Roman"/>
          <w:i/>
        </w:rPr>
        <w:t xml:space="preserve">iochemistry, </w:t>
      </w:r>
      <w:r w:rsidR="00900C7F" w:rsidRPr="00C476A2">
        <w:rPr>
          <w:rFonts w:ascii="Times New Roman" w:eastAsia="Times New Roman" w:hAnsi="Times New Roman" w:cs="Times New Roman"/>
          <w:i/>
        </w:rPr>
        <w:t xml:space="preserve">Centre for </w:t>
      </w:r>
      <w:proofErr w:type="spellStart"/>
      <w:r w:rsidR="00900C7F" w:rsidRPr="00C476A2">
        <w:rPr>
          <w:rFonts w:ascii="Times New Roman" w:eastAsia="Times New Roman" w:hAnsi="Times New Roman" w:cs="Times New Roman"/>
          <w:i/>
        </w:rPr>
        <w:t>Glycobiology</w:t>
      </w:r>
      <w:proofErr w:type="spellEnd"/>
      <w:r w:rsidR="00900C7F" w:rsidRPr="00C476A2">
        <w:rPr>
          <w:rFonts w:ascii="Times New Roman" w:eastAsia="Times New Roman" w:hAnsi="Times New Roman" w:cs="Times New Roman"/>
          <w:i/>
        </w:rPr>
        <w:t xml:space="preserve">, </w:t>
      </w:r>
      <w:r w:rsidRPr="00C476A2">
        <w:rPr>
          <w:rFonts w:ascii="Times New Roman" w:eastAsia="Times New Roman" w:hAnsi="Times New Roman" w:cs="Times New Roman"/>
          <w:i/>
        </w:rPr>
        <w:t>Institute of Integrative Biology, University of Liverpool, Crown Street, Liverpool L69 7ZB</w:t>
      </w:r>
    </w:p>
    <w:p w14:paraId="547D9B8F" w14:textId="77777777" w:rsidR="00540B80" w:rsidRPr="00C476A2" w:rsidRDefault="00540B80" w:rsidP="008374B4">
      <w:pPr>
        <w:spacing w:line="480" w:lineRule="auto"/>
        <w:ind w:firstLine="567"/>
        <w:contextualSpacing/>
        <w:rPr>
          <w:rFonts w:ascii="Times New Roman" w:eastAsia="Times New Roman" w:hAnsi="Times New Roman" w:cs="Times New Roman"/>
        </w:rPr>
      </w:pPr>
    </w:p>
    <w:p w14:paraId="7B4D10F9" w14:textId="77777777" w:rsidR="000063E7" w:rsidRPr="00C476A2" w:rsidRDefault="000063E7" w:rsidP="000063E7">
      <w:pPr>
        <w:spacing w:line="480" w:lineRule="auto"/>
        <w:rPr>
          <w:rFonts w:ascii="Times New Roman" w:eastAsia="Times New Roman" w:hAnsi="Times New Roman" w:cs="Times New Roman"/>
        </w:rPr>
      </w:pPr>
    </w:p>
    <w:p w14:paraId="56912D9F" w14:textId="77777777" w:rsidR="000063E7" w:rsidRPr="00C476A2" w:rsidRDefault="000063E7" w:rsidP="000063E7">
      <w:pPr>
        <w:spacing w:line="480" w:lineRule="auto"/>
        <w:rPr>
          <w:rFonts w:ascii="Times New Roman" w:eastAsia="Times New Roman" w:hAnsi="Times New Roman" w:cs="Times New Roman"/>
        </w:rPr>
      </w:pPr>
    </w:p>
    <w:p w14:paraId="2923CDF6" w14:textId="77777777" w:rsidR="007A7872" w:rsidRPr="00C476A2" w:rsidRDefault="007A7872" w:rsidP="007A7872">
      <w:pPr>
        <w:spacing w:line="480" w:lineRule="auto"/>
        <w:rPr>
          <w:rFonts w:ascii="Times New Roman" w:eastAsia="Times New Roman" w:hAnsi="Times New Roman" w:cs="Times New Roman"/>
        </w:rPr>
      </w:pPr>
      <w:r w:rsidRPr="00C476A2">
        <w:rPr>
          <w:rFonts w:ascii="Times New Roman" w:eastAsia="Times New Roman" w:hAnsi="Times New Roman" w:cs="Times New Roman"/>
        </w:rPr>
        <w:t xml:space="preserve">*Correspondence to:  </w:t>
      </w:r>
    </w:p>
    <w:p w14:paraId="5DA12E68" w14:textId="7570B780" w:rsidR="00F14000" w:rsidRDefault="007A7872" w:rsidP="007A7872">
      <w:pPr>
        <w:spacing w:line="480" w:lineRule="auto"/>
        <w:rPr>
          <w:rFonts w:ascii="Times New Roman" w:eastAsia="Times New Roman" w:hAnsi="Times New Roman" w:cs="Times New Roman"/>
        </w:rPr>
      </w:pPr>
      <w:r w:rsidRPr="00C476A2">
        <w:rPr>
          <w:rFonts w:ascii="Times New Roman" w:eastAsia="Times New Roman" w:hAnsi="Times New Roman" w:cs="Times New Roman"/>
        </w:rPr>
        <w:t xml:space="preserve">Addolorata Pisconti, </w:t>
      </w:r>
      <w:hyperlink r:id="rId9" w:history="1">
        <w:r w:rsidR="00F14000" w:rsidRPr="0041218B">
          <w:rPr>
            <w:rStyle w:val="Hyperlink"/>
            <w:rFonts w:ascii="Times New Roman" w:eastAsia="Times New Roman" w:hAnsi="Times New Roman" w:cs="Times New Roman"/>
          </w:rPr>
          <w:t>pisconti@liverpool.ac.uk</w:t>
        </w:r>
      </w:hyperlink>
    </w:p>
    <w:p w14:paraId="3DC0747C" w14:textId="77777777" w:rsidR="00F14000" w:rsidRDefault="00F14000">
      <w:pPr>
        <w:rPr>
          <w:rFonts w:ascii="Times New Roman" w:eastAsia="Times New Roman" w:hAnsi="Times New Roman" w:cs="Times New Roman"/>
        </w:rPr>
      </w:pPr>
      <w:r>
        <w:rPr>
          <w:rFonts w:ascii="Times New Roman" w:eastAsia="Times New Roman" w:hAnsi="Times New Roman" w:cs="Times New Roman"/>
        </w:rPr>
        <w:br w:type="page"/>
      </w:r>
    </w:p>
    <w:p w14:paraId="4DACF5A0" w14:textId="110EC320" w:rsidR="009575A0" w:rsidRDefault="009575A0" w:rsidP="007A7872">
      <w:pPr>
        <w:spacing w:line="480" w:lineRule="auto"/>
        <w:rPr>
          <w:rFonts w:ascii="Times New Roman" w:eastAsia="Times New Roman" w:hAnsi="Times New Roman" w:cs="Times New Roman"/>
          <w:b/>
          <w:u w:val="single"/>
        </w:rPr>
      </w:pPr>
      <w:r w:rsidRPr="00970A3C">
        <w:rPr>
          <w:rFonts w:ascii="Times New Roman" w:eastAsia="Times New Roman" w:hAnsi="Times New Roman" w:cs="Times New Roman"/>
          <w:b/>
          <w:noProof/>
          <w:lang w:val="en-US"/>
        </w:rPr>
        <w:lastRenderedPageBreak/>
        <w:drawing>
          <wp:inline distT="0" distB="0" distL="0" distR="0" wp14:anchorId="6A6ED86C" wp14:editId="64515382">
            <wp:extent cx="3088343" cy="2284784"/>
            <wp:effectExtent l="0" t="0" r="10795" b="1270"/>
            <wp:docPr id="2" name="Picture 2" descr="Macintosh HD:Users:dadina:Dropbox:Manuscripts:Ghadiali:revision-1:JPEG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dadina:Dropbox:Manuscripts:Ghadiali:revision-1:JPEGs:FigS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88343" cy="2284784"/>
                    </a:xfrm>
                    <a:prstGeom prst="rect">
                      <a:avLst/>
                    </a:prstGeom>
                    <a:noFill/>
                    <a:ln>
                      <a:noFill/>
                    </a:ln>
                  </pic:spPr>
                </pic:pic>
              </a:graphicData>
            </a:graphic>
          </wp:inline>
        </w:drawing>
      </w:r>
    </w:p>
    <w:p w14:paraId="4916402C" w14:textId="36CDE028" w:rsidR="00933DBC" w:rsidRDefault="00F14000" w:rsidP="007A7872">
      <w:pPr>
        <w:spacing w:line="480" w:lineRule="auto"/>
        <w:rPr>
          <w:rFonts w:ascii="Times New Roman" w:eastAsia="Times New Roman" w:hAnsi="Times New Roman" w:cs="Times New Roman"/>
        </w:rPr>
      </w:pPr>
      <w:r w:rsidRPr="004F08E0">
        <w:rPr>
          <w:rFonts w:ascii="Times New Roman" w:eastAsia="Times New Roman" w:hAnsi="Times New Roman" w:cs="Times New Roman"/>
          <w:b/>
          <w:u w:val="single"/>
        </w:rPr>
        <w:t>Figure S1</w:t>
      </w:r>
      <w:r w:rsidRPr="00F14000">
        <w:rPr>
          <w:rFonts w:ascii="Times New Roman" w:eastAsia="Times New Roman" w:hAnsi="Times New Roman" w:cs="Times New Roman"/>
          <w:b/>
        </w:rPr>
        <w:t xml:space="preserve">: </w:t>
      </w:r>
      <w:r w:rsidR="002251D1">
        <w:rPr>
          <w:rFonts w:ascii="Times New Roman" w:eastAsia="Times New Roman" w:hAnsi="Times New Roman" w:cs="Times New Roman"/>
          <w:b/>
        </w:rPr>
        <w:t xml:space="preserve">Transfection of </w:t>
      </w:r>
      <w:proofErr w:type="spellStart"/>
      <w:r w:rsidRPr="00F14000">
        <w:rPr>
          <w:rFonts w:ascii="Times New Roman" w:eastAsia="Times New Roman" w:hAnsi="Times New Roman" w:cs="Times New Roman"/>
          <w:b/>
        </w:rPr>
        <w:t>siRNA</w:t>
      </w:r>
      <w:proofErr w:type="spellEnd"/>
      <w:r w:rsidRPr="00F14000">
        <w:rPr>
          <w:rFonts w:ascii="Times New Roman" w:eastAsia="Times New Roman" w:hAnsi="Times New Roman" w:cs="Times New Roman"/>
          <w:b/>
        </w:rPr>
        <w:t xml:space="preserve"> against HS6ST1, HS6ST2 and HS6ST3 </w:t>
      </w:r>
      <w:r w:rsidR="002C3415">
        <w:rPr>
          <w:rFonts w:ascii="Times New Roman" w:eastAsia="Times New Roman" w:hAnsi="Times New Roman" w:cs="Times New Roman"/>
          <w:b/>
        </w:rPr>
        <w:t xml:space="preserve">results in </w:t>
      </w:r>
      <w:proofErr w:type="gramStart"/>
      <w:r w:rsidRPr="00F14000">
        <w:rPr>
          <w:rFonts w:ascii="Times New Roman" w:eastAsia="Times New Roman" w:hAnsi="Times New Roman" w:cs="Times New Roman"/>
          <w:b/>
        </w:rPr>
        <w:t>knock-down</w:t>
      </w:r>
      <w:proofErr w:type="gramEnd"/>
      <w:r w:rsidR="002C3415">
        <w:rPr>
          <w:rFonts w:ascii="Times New Roman" w:eastAsia="Times New Roman" w:hAnsi="Times New Roman" w:cs="Times New Roman"/>
          <w:b/>
        </w:rPr>
        <w:t xml:space="preserve"> of</w:t>
      </w:r>
      <w:r w:rsidRPr="00F14000">
        <w:rPr>
          <w:rFonts w:ascii="Times New Roman" w:eastAsia="Times New Roman" w:hAnsi="Times New Roman" w:cs="Times New Roman"/>
          <w:b/>
        </w:rPr>
        <w:t xml:space="preserve"> HS6ST expression </w:t>
      </w:r>
      <w:r>
        <w:rPr>
          <w:rFonts w:ascii="Times New Roman" w:eastAsia="Times New Roman" w:hAnsi="Times New Roman" w:cs="Times New Roman"/>
          <w:b/>
        </w:rPr>
        <w:t>by</w:t>
      </w:r>
      <w:r w:rsidRPr="00F14000">
        <w:rPr>
          <w:rFonts w:ascii="Times New Roman" w:eastAsia="Times New Roman" w:hAnsi="Times New Roman" w:cs="Times New Roman"/>
          <w:b/>
        </w:rPr>
        <w:t xml:space="preserve"> approximately </w:t>
      </w:r>
      <w:r>
        <w:rPr>
          <w:rFonts w:ascii="Times New Roman" w:eastAsia="Times New Roman" w:hAnsi="Times New Roman" w:cs="Times New Roman"/>
          <w:b/>
        </w:rPr>
        <w:t>7</w:t>
      </w:r>
      <w:r w:rsidRPr="00F14000">
        <w:rPr>
          <w:rFonts w:ascii="Times New Roman" w:eastAsia="Times New Roman" w:hAnsi="Times New Roman" w:cs="Times New Roman"/>
          <w:b/>
        </w:rPr>
        <w:t>5%.</w:t>
      </w:r>
      <w:r>
        <w:rPr>
          <w:rFonts w:ascii="Times New Roman" w:eastAsia="Times New Roman" w:hAnsi="Times New Roman" w:cs="Times New Roman"/>
        </w:rPr>
        <w:t xml:space="preserve"> C2C12 cells were transfected with either 60 nM universal control </w:t>
      </w:r>
      <w:proofErr w:type="spellStart"/>
      <w:r>
        <w:rPr>
          <w:rFonts w:ascii="Times New Roman" w:eastAsia="Times New Roman" w:hAnsi="Times New Roman" w:cs="Times New Roman"/>
        </w:rPr>
        <w:t>siRNA</w:t>
      </w:r>
      <w:proofErr w:type="spellEnd"/>
      <w:r>
        <w:rPr>
          <w:rFonts w:ascii="Times New Roman" w:eastAsia="Times New Roman" w:hAnsi="Times New Roman" w:cs="Times New Roman"/>
        </w:rPr>
        <w:t xml:space="preserve"> or with </w:t>
      </w:r>
      <w:r w:rsidR="002C3415">
        <w:rPr>
          <w:rFonts w:ascii="Times New Roman" w:eastAsia="Times New Roman" w:hAnsi="Times New Roman" w:cs="Times New Roman"/>
        </w:rPr>
        <w:t xml:space="preserve">a combined treatment of </w:t>
      </w:r>
      <w:r>
        <w:rPr>
          <w:rFonts w:ascii="Times New Roman" w:eastAsia="Times New Roman" w:hAnsi="Times New Roman" w:cs="Times New Roman"/>
        </w:rPr>
        <w:t xml:space="preserve">20 nM of </w:t>
      </w:r>
      <w:proofErr w:type="spellStart"/>
      <w:r>
        <w:rPr>
          <w:rFonts w:ascii="Times New Roman" w:eastAsia="Times New Roman" w:hAnsi="Times New Roman" w:cs="Times New Roman"/>
        </w:rPr>
        <w:t>siRNA</w:t>
      </w:r>
      <w:proofErr w:type="spellEnd"/>
      <w:r>
        <w:rPr>
          <w:rFonts w:ascii="Times New Roman" w:eastAsia="Times New Roman" w:hAnsi="Times New Roman" w:cs="Times New Roman"/>
        </w:rPr>
        <w:t xml:space="preserve"> directed to each one of the three HS6STs (HS6ST1, HS6ST2 and HS6ST3)</w:t>
      </w:r>
      <w:r w:rsidR="00933DBC">
        <w:rPr>
          <w:rFonts w:ascii="Times New Roman" w:eastAsia="Times New Roman" w:hAnsi="Times New Roman" w:cs="Times New Roman"/>
        </w:rPr>
        <w:t xml:space="preserve">. GAPDH was used as a </w:t>
      </w:r>
      <w:proofErr w:type="gramStart"/>
      <w:r w:rsidR="00933DBC">
        <w:rPr>
          <w:rFonts w:ascii="Times New Roman" w:eastAsia="Times New Roman" w:hAnsi="Times New Roman" w:cs="Times New Roman"/>
        </w:rPr>
        <w:t>house-</w:t>
      </w:r>
      <w:r>
        <w:rPr>
          <w:rFonts w:ascii="Times New Roman" w:eastAsia="Times New Roman" w:hAnsi="Times New Roman" w:cs="Times New Roman"/>
        </w:rPr>
        <w:t>keeping</w:t>
      </w:r>
      <w:proofErr w:type="gramEnd"/>
      <w:r>
        <w:rPr>
          <w:rFonts w:ascii="Times New Roman" w:eastAsia="Times New Roman" w:hAnsi="Times New Roman" w:cs="Times New Roman"/>
        </w:rPr>
        <w:t xml:space="preserve"> gene and the mRNA levels of the three HS6STs and of GAPDH measured by </w:t>
      </w:r>
      <w:proofErr w:type="spellStart"/>
      <w:r>
        <w:rPr>
          <w:rFonts w:ascii="Times New Roman" w:eastAsia="Times New Roman" w:hAnsi="Times New Roman" w:cs="Times New Roman"/>
        </w:rPr>
        <w:t>qPCR</w:t>
      </w:r>
      <w:proofErr w:type="spellEnd"/>
      <w:r>
        <w:rPr>
          <w:rFonts w:ascii="Times New Roman" w:eastAsia="Times New Roman" w:hAnsi="Times New Roman" w:cs="Times New Roman"/>
        </w:rPr>
        <w:t xml:space="preserve"> in </w:t>
      </w:r>
      <w:r w:rsidR="00933DBC">
        <w:rPr>
          <w:rFonts w:ascii="Times New Roman" w:eastAsia="Times New Roman" w:hAnsi="Times New Roman" w:cs="Times New Roman"/>
        </w:rPr>
        <w:t>both</w:t>
      </w:r>
      <w:r>
        <w:rPr>
          <w:rFonts w:ascii="Times New Roman" w:eastAsia="Times New Roman" w:hAnsi="Times New Roman" w:cs="Times New Roman"/>
        </w:rPr>
        <w:t xml:space="preserve"> transfection conditions. The </w:t>
      </w:r>
      <w:proofErr w:type="spellStart"/>
      <w:r w:rsidRPr="00F14000">
        <w:rPr>
          <w:rFonts w:ascii="Times New Roman" w:eastAsia="Times New Roman" w:hAnsi="Times New Roman" w:cs="Times New Roman"/>
        </w:rPr>
        <w:t>ΔΔ</w:t>
      </w:r>
      <w:r>
        <w:rPr>
          <w:rFonts w:ascii="Times New Roman" w:eastAsia="Times New Roman" w:hAnsi="Times New Roman" w:cs="Times New Roman"/>
        </w:rPr>
        <w:t>Ct</w:t>
      </w:r>
      <w:proofErr w:type="spellEnd"/>
      <w:r>
        <w:rPr>
          <w:rFonts w:ascii="Times New Roman" w:eastAsia="Times New Roman" w:hAnsi="Times New Roman" w:cs="Times New Roman"/>
        </w:rPr>
        <w:t xml:space="preserve"> method was used to quantify and normalise the </w:t>
      </w:r>
      <w:proofErr w:type="gramStart"/>
      <w:r>
        <w:rPr>
          <w:rFonts w:ascii="Times New Roman" w:eastAsia="Times New Roman" w:hAnsi="Times New Roman" w:cs="Times New Roman"/>
        </w:rPr>
        <w:t>results which</w:t>
      </w:r>
      <w:proofErr w:type="gramEnd"/>
      <w:r>
        <w:rPr>
          <w:rFonts w:ascii="Times New Roman" w:eastAsia="Times New Roman" w:hAnsi="Times New Roman" w:cs="Times New Roman"/>
        </w:rPr>
        <w:t xml:space="preserve"> are expressed as percentage of each HS6ST/GAPDH mRNA in the </w:t>
      </w:r>
      <w:r w:rsidR="00933DBC">
        <w:rPr>
          <w:rFonts w:ascii="Times New Roman" w:eastAsia="Times New Roman" w:hAnsi="Times New Roman" w:cs="Times New Roman"/>
        </w:rPr>
        <w:t>3x</w:t>
      </w:r>
      <w:r>
        <w:rPr>
          <w:rFonts w:ascii="Times New Roman" w:eastAsia="Times New Roman" w:hAnsi="Times New Roman" w:cs="Times New Roman"/>
        </w:rPr>
        <w:t xml:space="preserve">HS6ST </w:t>
      </w:r>
      <w:proofErr w:type="spellStart"/>
      <w:r>
        <w:rPr>
          <w:rFonts w:ascii="Times New Roman" w:eastAsia="Times New Roman" w:hAnsi="Times New Roman" w:cs="Times New Roman"/>
        </w:rPr>
        <w:t>siRNA</w:t>
      </w:r>
      <w:proofErr w:type="spellEnd"/>
      <w:r>
        <w:rPr>
          <w:rFonts w:ascii="Times New Roman" w:eastAsia="Times New Roman" w:hAnsi="Times New Roman" w:cs="Times New Roman"/>
        </w:rPr>
        <w:t xml:space="preserve">-transfected </w:t>
      </w:r>
      <w:r w:rsidR="00933DBC">
        <w:rPr>
          <w:rFonts w:ascii="Times New Roman" w:eastAsia="Times New Roman" w:hAnsi="Times New Roman" w:cs="Times New Roman"/>
        </w:rPr>
        <w:t xml:space="preserve">cells </w:t>
      </w:r>
      <w:r>
        <w:rPr>
          <w:rFonts w:ascii="Times New Roman" w:eastAsia="Times New Roman" w:hAnsi="Times New Roman" w:cs="Times New Roman"/>
        </w:rPr>
        <w:t xml:space="preserve">over the amount of </w:t>
      </w:r>
      <w:r w:rsidR="004F08E0">
        <w:rPr>
          <w:rFonts w:ascii="Times New Roman" w:eastAsia="Times New Roman" w:hAnsi="Times New Roman" w:cs="Times New Roman"/>
        </w:rPr>
        <w:t xml:space="preserve">each </w:t>
      </w:r>
      <w:r>
        <w:rPr>
          <w:rFonts w:ascii="Times New Roman" w:eastAsia="Times New Roman" w:hAnsi="Times New Roman" w:cs="Times New Roman"/>
        </w:rPr>
        <w:t>HS6ST</w:t>
      </w:r>
      <w:r w:rsidR="004F08E0">
        <w:rPr>
          <w:rFonts w:ascii="Times New Roman" w:eastAsia="Times New Roman" w:hAnsi="Times New Roman" w:cs="Times New Roman"/>
        </w:rPr>
        <w:t xml:space="preserve">/GAPDH mRNA in the </w:t>
      </w:r>
      <w:r w:rsidR="00933DBC">
        <w:rPr>
          <w:rFonts w:ascii="Times New Roman" w:eastAsia="Times New Roman" w:hAnsi="Times New Roman" w:cs="Times New Roman"/>
        </w:rPr>
        <w:t>cells</w:t>
      </w:r>
      <w:r w:rsidR="004F08E0">
        <w:rPr>
          <w:rFonts w:ascii="Times New Roman" w:eastAsia="Times New Roman" w:hAnsi="Times New Roman" w:cs="Times New Roman"/>
        </w:rPr>
        <w:t xml:space="preserve"> </w:t>
      </w:r>
      <w:r>
        <w:rPr>
          <w:rFonts w:ascii="Times New Roman" w:eastAsia="Times New Roman" w:hAnsi="Times New Roman" w:cs="Times New Roman"/>
        </w:rPr>
        <w:t xml:space="preserve">transfected with control </w:t>
      </w:r>
      <w:proofErr w:type="spellStart"/>
      <w:r>
        <w:rPr>
          <w:rFonts w:ascii="Times New Roman" w:eastAsia="Times New Roman" w:hAnsi="Times New Roman" w:cs="Times New Roman"/>
        </w:rPr>
        <w:t>siRNA</w:t>
      </w:r>
      <w:proofErr w:type="spellEnd"/>
      <w:r>
        <w:rPr>
          <w:rFonts w:ascii="Times New Roman" w:eastAsia="Times New Roman" w:hAnsi="Times New Roman" w:cs="Times New Roman"/>
        </w:rPr>
        <w:t>.</w:t>
      </w:r>
      <w:r w:rsidR="009575A0">
        <w:rPr>
          <w:rFonts w:ascii="Times New Roman" w:eastAsia="Times New Roman" w:hAnsi="Times New Roman" w:cs="Times New Roman"/>
        </w:rPr>
        <w:t xml:space="preserve"> One representative of two independent experiment</w:t>
      </w:r>
      <w:r w:rsidR="00933DBC">
        <w:rPr>
          <w:rFonts w:ascii="Times New Roman" w:eastAsia="Times New Roman" w:hAnsi="Times New Roman" w:cs="Times New Roman"/>
        </w:rPr>
        <w:t>s</w:t>
      </w:r>
      <w:r w:rsidR="009575A0">
        <w:rPr>
          <w:rFonts w:ascii="Times New Roman" w:eastAsia="Times New Roman" w:hAnsi="Times New Roman" w:cs="Times New Roman"/>
        </w:rPr>
        <w:t xml:space="preserve"> is shown where the </w:t>
      </w:r>
      <w:r w:rsidR="00933DBC">
        <w:rPr>
          <w:rFonts w:ascii="Times New Roman" w:eastAsia="Times New Roman" w:hAnsi="Times New Roman" w:cs="Times New Roman"/>
        </w:rPr>
        <w:t>results from</w:t>
      </w:r>
      <w:r w:rsidR="009575A0">
        <w:rPr>
          <w:rFonts w:ascii="Times New Roman" w:eastAsia="Times New Roman" w:hAnsi="Times New Roman" w:cs="Times New Roman"/>
        </w:rPr>
        <w:t xml:space="preserve"> two technical replicates are averaged and plotted </w:t>
      </w:r>
      <w:r w:rsidR="009575A0" w:rsidRPr="009575A0">
        <w:rPr>
          <w:rFonts w:ascii="Times New Roman" w:eastAsia="Times New Roman" w:hAnsi="Times New Roman" w:cs="Times New Roman"/>
        </w:rPr>
        <w:t>±</w:t>
      </w:r>
      <w:r w:rsidR="009575A0">
        <w:rPr>
          <w:rFonts w:ascii="Times New Roman" w:eastAsia="Times New Roman" w:hAnsi="Times New Roman" w:cs="Times New Roman"/>
        </w:rPr>
        <w:t xml:space="preserve"> standard deviation. </w:t>
      </w:r>
    </w:p>
    <w:p w14:paraId="72EEA1C3" w14:textId="77777777" w:rsidR="00933DBC" w:rsidRDefault="00933DBC">
      <w:pPr>
        <w:rPr>
          <w:rFonts w:ascii="Times New Roman" w:eastAsia="Times New Roman" w:hAnsi="Times New Roman" w:cs="Times New Roman"/>
        </w:rPr>
      </w:pPr>
      <w:r>
        <w:rPr>
          <w:rFonts w:ascii="Times New Roman" w:eastAsia="Times New Roman" w:hAnsi="Times New Roman" w:cs="Times New Roman"/>
        </w:rPr>
        <w:br w:type="page"/>
      </w:r>
    </w:p>
    <w:p w14:paraId="1EFD8762" w14:textId="061D96DE" w:rsidR="009575A0" w:rsidRDefault="00933DBC" w:rsidP="007A7872">
      <w:pPr>
        <w:spacing w:line="480" w:lineRule="auto"/>
        <w:rPr>
          <w:rFonts w:ascii="Times New Roman" w:eastAsia="Times New Roman" w:hAnsi="Times New Roman" w:cs="Times New Roman"/>
        </w:rPr>
      </w:pPr>
      <w:r>
        <w:rPr>
          <w:rFonts w:ascii="Times New Roman" w:eastAsia="Times New Roman" w:hAnsi="Times New Roman" w:cs="Times New Roman"/>
          <w:noProof/>
          <w:lang w:val="en-US"/>
        </w:rPr>
        <w:lastRenderedPageBreak/>
        <w:drawing>
          <wp:inline distT="0" distB="0" distL="0" distR="0" wp14:anchorId="11C48E7A" wp14:editId="40473088">
            <wp:extent cx="3948430" cy="2341245"/>
            <wp:effectExtent l="0" t="0" r="0" b="0"/>
            <wp:docPr id="4" name="Picture 4" descr="Macintosh HD:Users:dadina:Dropbox:Manuscripts:Ghadiali:revision-1:JPEGs:Fig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dadina:Dropbox:Manuscripts:Ghadiali:revision-1:JPEGs:FigS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48430" cy="2341245"/>
                    </a:xfrm>
                    <a:prstGeom prst="rect">
                      <a:avLst/>
                    </a:prstGeom>
                    <a:noFill/>
                    <a:ln>
                      <a:noFill/>
                    </a:ln>
                  </pic:spPr>
                </pic:pic>
              </a:graphicData>
            </a:graphic>
          </wp:inline>
        </w:drawing>
      </w:r>
    </w:p>
    <w:p w14:paraId="433FE3E2" w14:textId="082C6FA9" w:rsidR="007A7872" w:rsidRPr="00C476A2" w:rsidRDefault="00F14000" w:rsidP="007A7872">
      <w:pPr>
        <w:spacing w:line="480" w:lineRule="auto"/>
        <w:rPr>
          <w:rFonts w:ascii="Times New Roman" w:eastAsia="Times New Roman" w:hAnsi="Times New Roman" w:cs="Times New Roman"/>
        </w:rPr>
      </w:pPr>
      <w:r w:rsidRPr="004F08E0">
        <w:rPr>
          <w:rFonts w:ascii="Times New Roman" w:eastAsia="Times New Roman" w:hAnsi="Times New Roman" w:cs="Times New Roman"/>
          <w:b/>
          <w:u w:val="single"/>
        </w:rPr>
        <w:t>Figure S2</w:t>
      </w:r>
      <w:r w:rsidRPr="004F08E0">
        <w:rPr>
          <w:rFonts w:ascii="Times New Roman" w:eastAsia="Times New Roman" w:hAnsi="Times New Roman" w:cs="Times New Roman"/>
          <w:b/>
        </w:rPr>
        <w:t xml:space="preserve">: Myoblast fusion is affected by different heparan </w:t>
      </w:r>
      <w:proofErr w:type="spellStart"/>
      <w:r w:rsidRPr="004F08E0">
        <w:rPr>
          <w:rFonts w:ascii="Times New Roman" w:eastAsia="Times New Roman" w:hAnsi="Times New Roman" w:cs="Times New Roman"/>
          <w:b/>
        </w:rPr>
        <w:t>sulfate</w:t>
      </w:r>
      <w:proofErr w:type="spellEnd"/>
      <w:r w:rsidRPr="004F08E0">
        <w:rPr>
          <w:rFonts w:ascii="Times New Roman" w:eastAsia="Times New Roman" w:hAnsi="Times New Roman" w:cs="Times New Roman"/>
          <w:b/>
        </w:rPr>
        <w:t xml:space="preserve"> mimetics in a similar way </w:t>
      </w:r>
      <w:r w:rsidR="002C3415">
        <w:rPr>
          <w:rFonts w:ascii="Times New Roman" w:eastAsia="Times New Roman" w:hAnsi="Times New Roman" w:cs="Times New Roman"/>
          <w:b/>
        </w:rPr>
        <w:t xml:space="preserve">to </w:t>
      </w:r>
      <w:r w:rsidRPr="004F08E0">
        <w:rPr>
          <w:rFonts w:ascii="Times New Roman" w:eastAsia="Times New Roman" w:hAnsi="Times New Roman" w:cs="Times New Roman"/>
          <w:b/>
        </w:rPr>
        <w:t>myoblast differentiation.</w:t>
      </w:r>
      <w:r>
        <w:rPr>
          <w:rFonts w:ascii="Times New Roman" w:eastAsia="Times New Roman" w:hAnsi="Times New Roman" w:cs="Times New Roman"/>
        </w:rPr>
        <w:t xml:space="preserve"> </w:t>
      </w:r>
      <w:r w:rsidR="004F08E0">
        <w:rPr>
          <w:rFonts w:ascii="Times New Roman" w:eastAsia="Times New Roman" w:hAnsi="Times New Roman" w:cs="Times New Roman"/>
        </w:rPr>
        <w:t>Primary satellite cell-derived myoblas</w:t>
      </w:r>
      <w:r w:rsidR="009575A0">
        <w:rPr>
          <w:rFonts w:ascii="Times New Roman" w:eastAsia="Times New Roman" w:hAnsi="Times New Roman" w:cs="Times New Roman"/>
        </w:rPr>
        <w:t>ts were induced to differentiat</w:t>
      </w:r>
      <w:r w:rsidR="004F08E0">
        <w:rPr>
          <w:rFonts w:ascii="Times New Roman" w:eastAsia="Times New Roman" w:hAnsi="Times New Roman" w:cs="Times New Roman"/>
        </w:rPr>
        <w:t>e for three days by serum withdrawal prior to fix</w:t>
      </w:r>
      <w:r w:rsidR="002C3415">
        <w:rPr>
          <w:rFonts w:ascii="Times New Roman" w:eastAsia="Times New Roman" w:hAnsi="Times New Roman" w:cs="Times New Roman"/>
        </w:rPr>
        <w:t xml:space="preserve">ation </w:t>
      </w:r>
      <w:r w:rsidR="004F08E0">
        <w:rPr>
          <w:rFonts w:ascii="Times New Roman" w:eastAsia="Times New Roman" w:hAnsi="Times New Roman" w:cs="Times New Roman"/>
        </w:rPr>
        <w:t>and immunostain</w:t>
      </w:r>
      <w:r w:rsidR="002C3415">
        <w:rPr>
          <w:rFonts w:ascii="Times New Roman" w:eastAsia="Times New Roman" w:hAnsi="Times New Roman" w:cs="Times New Roman"/>
        </w:rPr>
        <w:t>ing</w:t>
      </w:r>
      <w:r w:rsidR="004F08E0">
        <w:rPr>
          <w:rFonts w:ascii="Times New Roman" w:eastAsia="Times New Roman" w:hAnsi="Times New Roman" w:cs="Times New Roman"/>
        </w:rPr>
        <w:t xml:space="preserve"> to detect myosin heavy chain (MyHC, green) and DNA (DAPI, blue). </w:t>
      </w:r>
      <w:r w:rsidR="009575A0">
        <w:rPr>
          <w:rFonts w:ascii="Times New Roman" w:eastAsia="Times New Roman" w:hAnsi="Times New Roman" w:cs="Times New Roman"/>
        </w:rPr>
        <w:t xml:space="preserve">The fusion index was calculated as the percentage of nuclei contained in MyHC+ multinucleated cells over the total number of nuclei contained in all MyHC+ cells (both mono- and multi-nucleated). The fusion index follows a similar trend </w:t>
      </w:r>
      <w:r w:rsidR="002C3415">
        <w:rPr>
          <w:rFonts w:ascii="Times New Roman" w:eastAsia="Times New Roman" w:hAnsi="Times New Roman" w:cs="Times New Roman"/>
        </w:rPr>
        <w:t>to that observed for</w:t>
      </w:r>
      <w:r w:rsidR="009575A0">
        <w:rPr>
          <w:rFonts w:ascii="Times New Roman" w:eastAsia="Times New Roman" w:hAnsi="Times New Roman" w:cs="Times New Roman"/>
        </w:rPr>
        <w:t xml:space="preserve"> the differentiation index (Figure 3) and thus, since differentiation precedes fusion</w:t>
      </w:r>
      <w:r w:rsidR="002C3415">
        <w:rPr>
          <w:rFonts w:ascii="Times New Roman" w:eastAsia="Times New Roman" w:hAnsi="Times New Roman" w:cs="Times New Roman"/>
        </w:rPr>
        <w:t>. T</w:t>
      </w:r>
      <w:r w:rsidR="009575A0">
        <w:rPr>
          <w:rFonts w:ascii="Times New Roman" w:eastAsia="Times New Roman" w:hAnsi="Times New Roman" w:cs="Times New Roman"/>
        </w:rPr>
        <w:t xml:space="preserve">hese results suggest that myoblast fusion is not significantly affected by changes in the extracellular heparanome. Results from 10 random fields across two technical replicates and three independent biological replicates were averaged and plotted </w:t>
      </w:r>
      <w:r w:rsidR="009575A0" w:rsidRPr="009575A0">
        <w:rPr>
          <w:rFonts w:ascii="Times New Roman" w:eastAsia="Times New Roman" w:hAnsi="Times New Roman" w:cs="Times New Roman"/>
        </w:rPr>
        <w:t>±</w:t>
      </w:r>
      <w:r w:rsidR="009575A0">
        <w:rPr>
          <w:rFonts w:ascii="Times New Roman" w:eastAsia="Times New Roman" w:hAnsi="Times New Roman" w:cs="Times New Roman"/>
        </w:rPr>
        <w:t xml:space="preserve"> S.E.M. Asterisks are p-values for each condition compared to non-treated (NT) cells, while hash signs are p-values for each condition compared to heparin. *=</w:t>
      </w:r>
      <w:proofErr w:type="gramStart"/>
      <w:r w:rsidR="009575A0">
        <w:rPr>
          <w:rFonts w:ascii="Times New Roman" w:eastAsia="Times New Roman" w:hAnsi="Times New Roman" w:cs="Times New Roman"/>
        </w:rPr>
        <w:t>p</w:t>
      </w:r>
      <w:proofErr w:type="gramEnd"/>
      <w:r w:rsidR="009575A0">
        <w:rPr>
          <w:rFonts w:ascii="Times New Roman" w:eastAsia="Times New Roman" w:hAnsi="Times New Roman" w:cs="Times New Roman"/>
        </w:rPr>
        <w:t>&lt;0.05, **=p&lt;0.01, #=p&lt;0.05, ##=p&lt;0.01.</w:t>
      </w:r>
    </w:p>
    <w:p w14:paraId="0B7E3608" w14:textId="77777777" w:rsidR="007A7872" w:rsidRPr="00C476A2" w:rsidRDefault="007A7872" w:rsidP="007A7872">
      <w:pPr>
        <w:spacing w:line="480" w:lineRule="auto"/>
        <w:contextualSpacing/>
        <w:rPr>
          <w:rFonts w:ascii="Times New Roman" w:eastAsia="Times New Roman" w:hAnsi="Times New Roman" w:cs="Times New Roman"/>
          <w:b/>
        </w:rPr>
      </w:pPr>
    </w:p>
    <w:p w14:paraId="03EB9A1D" w14:textId="77777777" w:rsidR="007A7872" w:rsidRPr="00C476A2" w:rsidRDefault="007A7872" w:rsidP="007A7872">
      <w:pPr>
        <w:spacing w:line="480" w:lineRule="auto"/>
        <w:contextualSpacing/>
        <w:rPr>
          <w:rFonts w:ascii="Times New Roman" w:eastAsia="Times New Roman" w:hAnsi="Times New Roman" w:cs="Times New Roman"/>
          <w:b/>
        </w:rPr>
      </w:pPr>
    </w:p>
    <w:p w14:paraId="765E52F9" w14:textId="372E7CE6" w:rsidR="00A23D17" w:rsidRPr="00F14000" w:rsidRDefault="00A23D17" w:rsidP="00F14000">
      <w:pPr>
        <w:spacing w:line="480" w:lineRule="auto"/>
        <w:ind w:firstLine="567"/>
        <w:contextualSpacing/>
        <w:rPr>
          <w:rFonts w:ascii="Times New Roman" w:eastAsia="Times New Roman" w:hAnsi="Times New Roman" w:cs="Times New Roman"/>
          <w:b/>
        </w:rPr>
      </w:pPr>
    </w:p>
    <w:sectPr w:rsidR="00A23D17" w:rsidRPr="00F14000" w:rsidSect="00351C38">
      <w:footerReference w:type="even" r:id="rId12"/>
      <w:footerReference w:type="default" r:id="rId13"/>
      <w:pgSz w:w="11900" w:h="16840"/>
      <w:pgMar w:top="1134" w:right="1134" w:bottom="1134" w:left="1134"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1DAD98D" w15:done="0"/>
  <w15:commentEx w15:paraId="7457F36E" w15:done="0"/>
  <w15:commentEx w15:paraId="3A7C7EF1" w15:done="0"/>
  <w15:commentEx w15:paraId="46CAF4C4" w15:done="0"/>
  <w15:commentEx w15:paraId="45710D16" w15:done="0"/>
  <w15:commentEx w15:paraId="2EF38278" w15:done="0"/>
  <w15:commentEx w15:paraId="77CABBE9" w15:done="0"/>
  <w15:commentEx w15:paraId="54C64192" w15:done="0"/>
  <w15:commentEx w15:paraId="6AAE7866" w15:done="0"/>
  <w15:commentEx w15:paraId="5A650444" w15:done="0"/>
  <w15:commentEx w15:paraId="6250679A" w15:done="0"/>
  <w15:commentEx w15:paraId="36BC82E4"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3100E9" w14:textId="77777777" w:rsidR="009575A0" w:rsidRDefault="009575A0" w:rsidP="00EB1959">
      <w:r>
        <w:separator/>
      </w:r>
    </w:p>
  </w:endnote>
  <w:endnote w:type="continuationSeparator" w:id="0">
    <w:p w14:paraId="3327027B" w14:textId="77777777" w:rsidR="009575A0" w:rsidRDefault="009575A0" w:rsidP="00EB1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A547F8" w14:textId="77777777" w:rsidR="009575A0" w:rsidRDefault="009575A0" w:rsidP="00EB19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D011C3D" w14:textId="77777777" w:rsidR="009575A0" w:rsidRDefault="009575A0">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BAC898" w14:textId="77777777" w:rsidR="009575A0" w:rsidRDefault="009575A0" w:rsidP="00EB195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D6D04">
      <w:rPr>
        <w:rStyle w:val="PageNumber"/>
        <w:noProof/>
      </w:rPr>
      <w:t>1</w:t>
    </w:r>
    <w:r>
      <w:rPr>
        <w:rStyle w:val="PageNumber"/>
      </w:rPr>
      <w:fldChar w:fldCharType="end"/>
    </w:r>
  </w:p>
  <w:p w14:paraId="398CDB03" w14:textId="77777777" w:rsidR="009575A0" w:rsidRDefault="009575A0">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801CFD" w14:textId="77777777" w:rsidR="009575A0" w:rsidRDefault="009575A0" w:rsidP="00EB1959">
      <w:r>
        <w:separator/>
      </w:r>
    </w:p>
  </w:footnote>
  <w:footnote w:type="continuationSeparator" w:id="0">
    <w:p w14:paraId="10F7ADAD" w14:textId="77777777" w:rsidR="009575A0" w:rsidRDefault="009575A0" w:rsidP="00EB19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5690C"/>
    <w:multiLevelType w:val="hybridMultilevel"/>
    <w:tmpl w:val="72E2C6E0"/>
    <w:lvl w:ilvl="0" w:tplc="EBDCDFBA">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sconti, Dada">
    <w15:presenceInfo w15:providerId="AD" w15:userId="S-1-5-21-137024685-2204166116-4157399963-25779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082"/>
    <w:rsid w:val="00002322"/>
    <w:rsid w:val="000023BA"/>
    <w:rsid w:val="000048DA"/>
    <w:rsid w:val="00004A3E"/>
    <w:rsid w:val="000063E7"/>
    <w:rsid w:val="00006AB9"/>
    <w:rsid w:val="000166F8"/>
    <w:rsid w:val="000214D7"/>
    <w:rsid w:val="00021882"/>
    <w:rsid w:val="00032CF6"/>
    <w:rsid w:val="00034E2A"/>
    <w:rsid w:val="00035318"/>
    <w:rsid w:val="0003573B"/>
    <w:rsid w:val="000409CB"/>
    <w:rsid w:val="000422EC"/>
    <w:rsid w:val="00043546"/>
    <w:rsid w:val="00055C5B"/>
    <w:rsid w:val="000609AD"/>
    <w:rsid w:val="000624EA"/>
    <w:rsid w:val="0006301A"/>
    <w:rsid w:val="000646B5"/>
    <w:rsid w:val="0006746D"/>
    <w:rsid w:val="000701F0"/>
    <w:rsid w:val="00070FB6"/>
    <w:rsid w:val="000711EE"/>
    <w:rsid w:val="00077EFE"/>
    <w:rsid w:val="00081126"/>
    <w:rsid w:val="00081F66"/>
    <w:rsid w:val="00091DFF"/>
    <w:rsid w:val="000938E2"/>
    <w:rsid w:val="000A0661"/>
    <w:rsid w:val="000A21C1"/>
    <w:rsid w:val="000A2E66"/>
    <w:rsid w:val="000A50F2"/>
    <w:rsid w:val="000A55C2"/>
    <w:rsid w:val="000B7D61"/>
    <w:rsid w:val="000D0092"/>
    <w:rsid w:val="000D408D"/>
    <w:rsid w:val="000E0AFF"/>
    <w:rsid w:val="000E0F53"/>
    <w:rsid w:val="000E4691"/>
    <w:rsid w:val="000E4D6E"/>
    <w:rsid w:val="000F0E37"/>
    <w:rsid w:val="000F5E27"/>
    <w:rsid w:val="00110061"/>
    <w:rsid w:val="0011026B"/>
    <w:rsid w:val="001106BF"/>
    <w:rsid w:val="001125FC"/>
    <w:rsid w:val="00116E12"/>
    <w:rsid w:val="00117F27"/>
    <w:rsid w:val="001254BF"/>
    <w:rsid w:val="00127539"/>
    <w:rsid w:val="00132409"/>
    <w:rsid w:val="001400FB"/>
    <w:rsid w:val="00140D7E"/>
    <w:rsid w:val="00144ED9"/>
    <w:rsid w:val="001454F6"/>
    <w:rsid w:val="00150D99"/>
    <w:rsid w:val="001609D3"/>
    <w:rsid w:val="00177D0F"/>
    <w:rsid w:val="00180F08"/>
    <w:rsid w:val="00182F7E"/>
    <w:rsid w:val="00183DCA"/>
    <w:rsid w:val="00187AFA"/>
    <w:rsid w:val="00195024"/>
    <w:rsid w:val="001957B3"/>
    <w:rsid w:val="0019791E"/>
    <w:rsid w:val="001A758B"/>
    <w:rsid w:val="001B3451"/>
    <w:rsid w:val="001B3B86"/>
    <w:rsid w:val="001B76F8"/>
    <w:rsid w:val="001C0C2A"/>
    <w:rsid w:val="001C7857"/>
    <w:rsid w:val="001D350D"/>
    <w:rsid w:val="001D40C9"/>
    <w:rsid w:val="001D535A"/>
    <w:rsid w:val="001E0AA2"/>
    <w:rsid w:val="001E324E"/>
    <w:rsid w:val="001F0876"/>
    <w:rsid w:val="00200880"/>
    <w:rsid w:val="00200B5E"/>
    <w:rsid w:val="002029F9"/>
    <w:rsid w:val="00203B8F"/>
    <w:rsid w:val="002068AE"/>
    <w:rsid w:val="002125AE"/>
    <w:rsid w:val="00214298"/>
    <w:rsid w:val="002206A4"/>
    <w:rsid w:val="00220D83"/>
    <w:rsid w:val="002251D1"/>
    <w:rsid w:val="002278F4"/>
    <w:rsid w:val="00232153"/>
    <w:rsid w:val="0023293D"/>
    <w:rsid w:val="00233DBD"/>
    <w:rsid w:val="002352D4"/>
    <w:rsid w:val="00245B02"/>
    <w:rsid w:val="00253FEA"/>
    <w:rsid w:val="00256E63"/>
    <w:rsid w:val="002577A4"/>
    <w:rsid w:val="00262547"/>
    <w:rsid w:val="00266C9A"/>
    <w:rsid w:val="00276E1B"/>
    <w:rsid w:val="00277B33"/>
    <w:rsid w:val="00281916"/>
    <w:rsid w:val="00285BD6"/>
    <w:rsid w:val="002925F0"/>
    <w:rsid w:val="002A1E9B"/>
    <w:rsid w:val="002A31D8"/>
    <w:rsid w:val="002A478A"/>
    <w:rsid w:val="002B1226"/>
    <w:rsid w:val="002B4142"/>
    <w:rsid w:val="002B475D"/>
    <w:rsid w:val="002B71AD"/>
    <w:rsid w:val="002C3415"/>
    <w:rsid w:val="002D1A77"/>
    <w:rsid w:val="002D6D04"/>
    <w:rsid w:val="002D7255"/>
    <w:rsid w:val="002E63B8"/>
    <w:rsid w:val="002E7703"/>
    <w:rsid w:val="002F4BDA"/>
    <w:rsid w:val="00300E83"/>
    <w:rsid w:val="003058FF"/>
    <w:rsid w:val="00311D0E"/>
    <w:rsid w:val="00323966"/>
    <w:rsid w:val="003322D9"/>
    <w:rsid w:val="00333D46"/>
    <w:rsid w:val="00341F40"/>
    <w:rsid w:val="00343B04"/>
    <w:rsid w:val="00346576"/>
    <w:rsid w:val="00347102"/>
    <w:rsid w:val="00351C38"/>
    <w:rsid w:val="0035236A"/>
    <w:rsid w:val="00360E7B"/>
    <w:rsid w:val="00361AAC"/>
    <w:rsid w:val="003744E8"/>
    <w:rsid w:val="00376107"/>
    <w:rsid w:val="003776CB"/>
    <w:rsid w:val="00380827"/>
    <w:rsid w:val="00384FC0"/>
    <w:rsid w:val="00386DA3"/>
    <w:rsid w:val="00391867"/>
    <w:rsid w:val="00395627"/>
    <w:rsid w:val="003A43FC"/>
    <w:rsid w:val="003A5E73"/>
    <w:rsid w:val="003A6FD1"/>
    <w:rsid w:val="003B0BE0"/>
    <w:rsid w:val="003B3A3B"/>
    <w:rsid w:val="003B65D0"/>
    <w:rsid w:val="003C189B"/>
    <w:rsid w:val="003C2245"/>
    <w:rsid w:val="003C2487"/>
    <w:rsid w:val="003C467C"/>
    <w:rsid w:val="003C48A3"/>
    <w:rsid w:val="003D3805"/>
    <w:rsid w:val="003D557D"/>
    <w:rsid w:val="003E0749"/>
    <w:rsid w:val="003E2069"/>
    <w:rsid w:val="003E6FAC"/>
    <w:rsid w:val="003F0547"/>
    <w:rsid w:val="003F1876"/>
    <w:rsid w:val="003F1D8A"/>
    <w:rsid w:val="003F363E"/>
    <w:rsid w:val="003F41F4"/>
    <w:rsid w:val="003F4D7A"/>
    <w:rsid w:val="00400B84"/>
    <w:rsid w:val="0040332D"/>
    <w:rsid w:val="00404E8B"/>
    <w:rsid w:val="004115B7"/>
    <w:rsid w:val="0041497C"/>
    <w:rsid w:val="0041561A"/>
    <w:rsid w:val="00415B99"/>
    <w:rsid w:val="00417C79"/>
    <w:rsid w:val="004203F3"/>
    <w:rsid w:val="004221EC"/>
    <w:rsid w:val="00426D69"/>
    <w:rsid w:val="00434395"/>
    <w:rsid w:val="00434936"/>
    <w:rsid w:val="00436174"/>
    <w:rsid w:val="00441D7D"/>
    <w:rsid w:val="00442AD1"/>
    <w:rsid w:val="0044300F"/>
    <w:rsid w:val="00447E85"/>
    <w:rsid w:val="00471FC7"/>
    <w:rsid w:val="00480A1A"/>
    <w:rsid w:val="0048304C"/>
    <w:rsid w:val="00487592"/>
    <w:rsid w:val="0049066C"/>
    <w:rsid w:val="0049072F"/>
    <w:rsid w:val="0049732D"/>
    <w:rsid w:val="004B29F2"/>
    <w:rsid w:val="004B2F6A"/>
    <w:rsid w:val="004B3027"/>
    <w:rsid w:val="004B4A73"/>
    <w:rsid w:val="004C470D"/>
    <w:rsid w:val="004C5C37"/>
    <w:rsid w:val="004D0FBD"/>
    <w:rsid w:val="004D1247"/>
    <w:rsid w:val="004D36B6"/>
    <w:rsid w:val="004D402D"/>
    <w:rsid w:val="004D40D4"/>
    <w:rsid w:val="004D4395"/>
    <w:rsid w:val="004D65A4"/>
    <w:rsid w:val="004E0400"/>
    <w:rsid w:val="004E3A04"/>
    <w:rsid w:val="004E57CF"/>
    <w:rsid w:val="004E775E"/>
    <w:rsid w:val="004F08E0"/>
    <w:rsid w:val="004F0FE9"/>
    <w:rsid w:val="005023C9"/>
    <w:rsid w:val="00503E6B"/>
    <w:rsid w:val="00506A96"/>
    <w:rsid w:val="005070E1"/>
    <w:rsid w:val="005107A9"/>
    <w:rsid w:val="00510CA7"/>
    <w:rsid w:val="00515201"/>
    <w:rsid w:val="005160FF"/>
    <w:rsid w:val="005224BE"/>
    <w:rsid w:val="005252F8"/>
    <w:rsid w:val="005255C8"/>
    <w:rsid w:val="005277C2"/>
    <w:rsid w:val="005324D1"/>
    <w:rsid w:val="005343FC"/>
    <w:rsid w:val="00540B80"/>
    <w:rsid w:val="00540F17"/>
    <w:rsid w:val="00541FD6"/>
    <w:rsid w:val="0054679C"/>
    <w:rsid w:val="005469A0"/>
    <w:rsid w:val="005545F9"/>
    <w:rsid w:val="00563B14"/>
    <w:rsid w:val="0056603C"/>
    <w:rsid w:val="00571330"/>
    <w:rsid w:val="00571557"/>
    <w:rsid w:val="00573FB5"/>
    <w:rsid w:val="00583793"/>
    <w:rsid w:val="00585C9F"/>
    <w:rsid w:val="00591FD1"/>
    <w:rsid w:val="005951D1"/>
    <w:rsid w:val="0059528E"/>
    <w:rsid w:val="0059554B"/>
    <w:rsid w:val="005A0D05"/>
    <w:rsid w:val="005A65CE"/>
    <w:rsid w:val="005A6DD2"/>
    <w:rsid w:val="005B7638"/>
    <w:rsid w:val="005C7D69"/>
    <w:rsid w:val="005D11E4"/>
    <w:rsid w:val="005D5934"/>
    <w:rsid w:val="005D688E"/>
    <w:rsid w:val="005E1208"/>
    <w:rsid w:val="005E7B38"/>
    <w:rsid w:val="005F1F94"/>
    <w:rsid w:val="005F59D9"/>
    <w:rsid w:val="005F6449"/>
    <w:rsid w:val="006112C2"/>
    <w:rsid w:val="00612E76"/>
    <w:rsid w:val="006240FF"/>
    <w:rsid w:val="00634286"/>
    <w:rsid w:val="00635529"/>
    <w:rsid w:val="00636B95"/>
    <w:rsid w:val="00640B48"/>
    <w:rsid w:val="006418C7"/>
    <w:rsid w:val="00656C96"/>
    <w:rsid w:val="00657368"/>
    <w:rsid w:val="00664DBA"/>
    <w:rsid w:val="00665AC7"/>
    <w:rsid w:val="00666F4C"/>
    <w:rsid w:val="00673357"/>
    <w:rsid w:val="0067352E"/>
    <w:rsid w:val="00675AE6"/>
    <w:rsid w:val="00675D87"/>
    <w:rsid w:val="006814BC"/>
    <w:rsid w:val="00681601"/>
    <w:rsid w:val="006818AB"/>
    <w:rsid w:val="00684925"/>
    <w:rsid w:val="00686EAA"/>
    <w:rsid w:val="0069178A"/>
    <w:rsid w:val="006936A1"/>
    <w:rsid w:val="00694AC9"/>
    <w:rsid w:val="006965EA"/>
    <w:rsid w:val="006A0222"/>
    <w:rsid w:val="006A20B4"/>
    <w:rsid w:val="006A3546"/>
    <w:rsid w:val="006A61B0"/>
    <w:rsid w:val="006A7D0D"/>
    <w:rsid w:val="006B1F43"/>
    <w:rsid w:val="006B27D7"/>
    <w:rsid w:val="006C4846"/>
    <w:rsid w:val="006C7D28"/>
    <w:rsid w:val="006D1FAB"/>
    <w:rsid w:val="006D6A1A"/>
    <w:rsid w:val="006E0C32"/>
    <w:rsid w:val="006E1BC7"/>
    <w:rsid w:val="006E2E5A"/>
    <w:rsid w:val="006F7CFB"/>
    <w:rsid w:val="00701CE4"/>
    <w:rsid w:val="00702D43"/>
    <w:rsid w:val="0070799F"/>
    <w:rsid w:val="00724F40"/>
    <w:rsid w:val="007251EA"/>
    <w:rsid w:val="00726753"/>
    <w:rsid w:val="007274A0"/>
    <w:rsid w:val="007276B4"/>
    <w:rsid w:val="007302FE"/>
    <w:rsid w:val="007307F5"/>
    <w:rsid w:val="00750647"/>
    <w:rsid w:val="0075517B"/>
    <w:rsid w:val="007640D9"/>
    <w:rsid w:val="00766EE8"/>
    <w:rsid w:val="007738AA"/>
    <w:rsid w:val="00776EA1"/>
    <w:rsid w:val="00787D57"/>
    <w:rsid w:val="0079135E"/>
    <w:rsid w:val="00793215"/>
    <w:rsid w:val="00793D2E"/>
    <w:rsid w:val="00796834"/>
    <w:rsid w:val="007A249C"/>
    <w:rsid w:val="007A5754"/>
    <w:rsid w:val="007A5B85"/>
    <w:rsid w:val="007A5D11"/>
    <w:rsid w:val="007A6BEF"/>
    <w:rsid w:val="007A7872"/>
    <w:rsid w:val="007A7939"/>
    <w:rsid w:val="007B4F21"/>
    <w:rsid w:val="007C521F"/>
    <w:rsid w:val="007D0BCB"/>
    <w:rsid w:val="007D3A46"/>
    <w:rsid w:val="007D6AE7"/>
    <w:rsid w:val="007E0781"/>
    <w:rsid w:val="007E111F"/>
    <w:rsid w:val="007E5CD8"/>
    <w:rsid w:val="007F035D"/>
    <w:rsid w:val="007F0BAA"/>
    <w:rsid w:val="007F1FA4"/>
    <w:rsid w:val="007F2F89"/>
    <w:rsid w:val="007F7910"/>
    <w:rsid w:val="007F7F94"/>
    <w:rsid w:val="00800FA3"/>
    <w:rsid w:val="00801585"/>
    <w:rsid w:val="00802449"/>
    <w:rsid w:val="00804786"/>
    <w:rsid w:val="0080626F"/>
    <w:rsid w:val="00811529"/>
    <w:rsid w:val="00814498"/>
    <w:rsid w:val="00816615"/>
    <w:rsid w:val="00820195"/>
    <w:rsid w:val="00824174"/>
    <w:rsid w:val="00824E54"/>
    <w:rsid w:val="00830C9F"/>
    <w:rsid w:val="00833318"/>
    <w:rsid w:val="0083625F"/>
    <w:rsid w:val="008373F0"/>
    <w:rsid w:val="008374B4"/>
    <w:rsid w:val="008406E6"/>
    <w:rsid w:val="00840870"/>
    <w:rsid w:val="00844305"/>
    <w:rsid w:val="00847D7A"/>
    <w:rsid w:val="008527D5"/>
    <w:rsid w:val="00861FD4"/>
    <w:rsid w:val="00864987"/>
    <w:rsid w:val="00866096"/>
    <w:rsid w:val="008664AB"/>
    <w:rsid w:val="00866BA3"/>
    <w:rsid w:val="00870621"/>
    <w:rsid w:val="00871EC0"/>
    <w:rsid w:val="00876EC8"/>
    <w:rsid w:val="008775D1"/>
    <w:rsid w:val="0088341D"/>
    <w:rsid w:val="008838FC"/>
    <w:rsid w:val="008873D3"/>
    <w:rsid w:val="00887E8F"/>
    <w:rsid w:val="008904F5"/>
    <w:rsid w:val="00892E8B"/>
    <w:rsid w:val="00892EFB"/>
    <w:rsid w:val="008932FB"/>
    <w:rsid w:val="008971D1"/>
    <w:rsid w:val="008A0626"/>
    <w:rsid w:val="008A0EB1"/>
    <w:rsid w:val="008A24F8"/>
    <w:rsid w:val="008A4581"/>
    <w:rsid w:val="008A46F8"/>
    <w:rsid w:val="008A603B"/>
    <w:rsid w:val="008A7FFD"/>
    <w:rsid w:val="008B0314"/>
    <w:rsid w:val="008B40C1"/>
    <w:rsid w:val="008C1317"/>
    <w:rsid w:val="008C5340"/>
    <w:rsid w:val="008C65CF"/>
    <w:rsid w:val="008C7A10"/>
    <w:rsid w:val="008D2602"/>
    <w:rsid w:val="008D3A65"/>
    <w:rsid w:val="008D57C4"/>
    <w:rsid w:val="008D74E0"/>
    <w:rsid w:val="008D7A65"/>
    <w:rsid w:val="008E0033"/>
    <w:rsid w:val="008E15C1"/>
    <w:rsid w:val="008E1E7E"/>
    <w:rsid w:val="008E4A7E"/>
    <w:rsid w:val="008F4953"/>
    <w:rsid w:val="008F57B2"/>
    <w:rsid w:val="008F7B2C"/>
    <w:rsid w:val="00900C7F"/>
    <w:rsid w:val="009026FF"/>
    <w:rsid w:val="009063ED"/>
    <w:rsid w:val="009068D1"/>
    <w:rsid w:val="00915C1B"/>
    <w:rsid w:val="00920A96"/>
    <w:rsid w:val="009217F1"/>
    <w:rsid w:val="00926865"/>
    <w:rsid w:val="009268BB"/>
    <w:rsid w:val="00926928"/>
    <w:rsid w:val="009310E4"/>
    <w:rsid w:val="00931B03"/>
    <w:rsid w:val="00933DBC"/>
    <w:rsid w:val="00946299"/>
    <w:rsid w:val="00947E24"/>
    <w:rsid w:val="00951516"/>
    <w:rsid w:val="0095258C"/>
    <w:rsid w:val="00956711"/>
    <w:rsid w:val="009575A0"/>
    <w:rsid w:val="00963086"/>
    <w:rsid w:val="00964564"/>
    <w:rsid w:val="00965DDC"/>
    <w:rsid w:val="00970A3C"/>
    <w:rsid w:val="009729E1"/>
    <w:rsid w:val="00972F42"/>
    <w:rsid w:val="00977C9A"/>
    <w:rsid w:val="0098336F"/>
    <w:rsid w:val="00984294"/>
    <w:rsid w:val="00990B92"/>
    <w:rsid w:val="0099319E"/>
    <w:rsid w:val="009A21BD"/>
    <w:rsid w:val="009A33D9"/>
    <w:rsid w:val="009A36F6"/>
    <w:rsid w:val="009A7EF3"/>
    <w:rsid w:val="009B1160"/>
    <w:rsid w:val="009B29A5"/>
    <w:rsid w:val="009C34B1"/>
    <w:rsid w:val="009C373E"/>
    <w:rsid w:val="009C3C60"/>
    <w:rsid w:val="009C7D56"/>
    <w:rsid w:val="009D2F5A"/>
    <w:rsid w:val="009D7552"/>
    <w:rsid w:val="009E4F57"/>
    <w:rsid w:val="009E71CA"/>
    <w:rsid w:val="009F1118"/>
    <w:rsid w:val="009F1FE4"/>
    <w:rsid w:val="009F2CCB"/>
    <w:rsid w:val="009F38EC"/>
    <w:rsid w:val="00A01A6C"/>
    <w:rsid w:val="00A022EF"/>
    <w:rsid w:val="00A050FB"/>
    <w:rsid w:val="00A05575"/>
    <w:rsid w:val="00A0667B"/>
    <w:rsid w:val="00A07DBC"/>
    <w:rsid w:val="00A109AC"/>
    <w:rsid w:val="00A23D17"/>
    <w:rsid w:val="00A2647A"/>
    <w:rsid w:val="00A26C77"/>
    <w:rsid w:val="00A451D4"/>
    <w:rsid w:val="00A47338"/>
    <w:rsid w:val="00A47738"/>
    <w:rsid w:val="00A601C3"/>
    <w:rsid w:val="00A6200E"/>
    <w:rsid w:val="00A62640"/>
    <w:rsid w:val="00A6556A"/>
    <w:rsid w:val="00A764C9"/>
    <w:rsid w:val="00A821B9"/>
    <w:rsid w:val="00A83180"/>
    <w:rsid w:val="00A842AB"/>
    <w:rsid w:val="00A924D3"/>
    <w:rsid w:val="00A92CD7"/>
    <w:rsid w:val="00A977C7"/>
    <w:rsid w:val="00A97B38"/>
    <w:rsid w:val="00AA7651"/>
    <w:rsid w:val="00AC1B0B"/>
    <w:rsid w:val="00AC53B6"/>
    <w:rsid w:val="00AC6640"/>
    <w:rsid w:val="00AD13A0"/>
    <w:rsid w:val="00AD17AD"/>
    <w:rsid w:val="00AD4CB9"/>
    <w:rsid w:val="00AE0A20"/>
    <w:rsid w:val="00AE11B6"/>
    <w:rsid w:val="00AE163D"/>
    <w:rsid w:val="00AE25BC"/>
    <w:rsid w:val="00AE4AA7"/>
    <w:rsid w:val="00AE7FA7"/>
    <w:rsid w:val="00AF014C"/>
    <w:rsid w:val="00AF1ED0"/>
    <w:rsid w:val="00AF4874"/>
    <w:rsid w:val="00B0286E"/>
    <w:rsid w:val="00B028E8"/>
    <w:rsid w:val="00B031DE"/>
    <w:rsid w:val="00B03437"/>
    <w:rsid w:val="00B03CC4"/>
    <w:rsid w:val="00B1266C"/>
    <w:rsid w:val="00B13F9C"/>
    <w:rsid w:val="00B14682"/>
    <w:rsid w:val="00B1638F"/>
    <w:rsid w:val="00B16EB1"/>
    <w:rsid w:val="00B22E7F"/>
    <w:rsid w:val="00B23137"/>
    <w:rsid w:val="00B25899"/>
    <w:rsid w:val="00B26C40"/>
    <w:rsid w:val="00B41F6A"/>
    <w:rsid w:val="00B4288C"/>
    <w:rsid w:val="00B46428"/>
    <w:rsid w:val="00B479B1"/>
    <w:rsid w:val="00B508F0"/>
    <w:rsid w:val="00B54E1B"/>
    <w:rsid w:val="00B5755A"/>
    <w:rsid w:val="00B57883"/>
    <w:rsid w:val="00B6183D"/>
    <w:rsid w:val="00B63CA7"/>
    <w:rsid w:val="00B65068"/>
    <w:rsid w:val="00B67D22"/>
    <w:rsid w:val="00B7234E"/>
    <w:rsid w:val="00B81758"/>
    <w:rsid w:val="00B81AA4"/>
    <w:rsid w:val="00B844BF"/>
    <w:rsid w:val="00B93A02"/>
    <w:rsid w:val="00B96E67"/>
    <w:rsid w:val="00BA1CDD"/>
    <w:rsid w:val="00BA379C"/>
    <w:rsid w:val="00BA42F7"/>
    <w:rsid w:val="00BC4EA8"/>
    <w:rsid w:val="00BC5ADD"/>
    <w:rsid w:val="00BC5CB5"/>
    <w:rsid w:val="00BD42BE"/>
    <w:rsid w:val="00BD5BB4"/>
    <w:rsid w:val="00BE5EDB"/>
    <w:rsid w:val="00BF05A0"/>
    <w:rsid w:val="00C00CFB"/>
    <w:rsid w:val="00C02DA9"/>
    <w:rsid w:val="00C046A9"/>
    <w:rsid w:val="00C07927"/>
    <w:rsid w:val="00C12911"/>
    <w:rsid w:val="00C26018"/>
    <w:rsid w:val="00C37710"/>
    <w:rsid w:val="00C37DCF"/>
    <w:rsid w:val="00C40E8B"/>
    <w:rsid w:val="00C42872"/>
    <w:rsid w:val="00C4513E"/>
    <w:rsid w:val="00C45B27"/>
    <w:rsid w:val="00C476A2"/>
    <w:rsid w:val="00C50896"/>
    <w:rsid w:val="00C563A7"/>
    <w:rsid w:val="00C64A1F"/>
    <w:rsid w:val="00C7224E"/>
    <w:rsid w:val="00C7445F"/>
    <w:rsid w:val="00C74967"/>
    <w:rsid w:val="00C750AF"/>
    <w:rsid w:val="00C76AB9"/>
    <w:rsid w:val="00C821FE"/>
    <w:rsid w:val="00C84E71"/>
    <w:rsid w:val="00C87861"/>
    <w:rsid w:val="00C91343"/>
    <w:rsid w:val="00CA2394"/>
    <w:rsid w:val="00CA48A2"/>
    <w:rsid w:val="00CA659F"/>
    <w:rsid w:val="00CA742C"/>
    <w:rsid w:val="00CC042D"/>
    <w:rsid w:val="00CD6082"/>
    <w:rsid w:val="00CD6E4C"/>
    <w:rsid w:val="00CD74F5"/>
    <w:rsid w:val="00CE22D6"/>
    <w:rsid w:val="00CE6574"/>
    <w:rsid w:val="00CF10FF"/>
    <w:rsid w:val="00CF14FF"/>
    <w:rsid w:val="00CF398A"/>
    <w:rsid w:val="00CF501D"/>
    <w:rsid w:val="00D004E8"/>
    <w:rsid w:val="00D04767"/>
    <w:rsid w:val="00D05CCF"/>
    <w:rsid w:val="00D123DF"/>
    <w:rsid w:val="00D14185"/>
    <w:rsid w:val="00D174EB"/>
    <w:rsid w:val="00D21E7C"/>
    <w:rsid w:val="00D33BCA"/>
    <w:rsid w:val="00D33E14"/>
    <w:rsid w:val="00D42942"/>
    <w:rsid w:val="00D44E45"/>
    <w:rsid w:val="00D5041B"/>
    <w:rsid w:val="00D5750D"/>
    <w:rsid w:val="00D61DD4"/>
    <w:rsid w:val="00D63B07"/>
    <w:rsid w:val="00D654CB"/>
    <w:rsid w:val="00D6588F"/>
    <w:rsid w:val="00D65FC7"/>
    <w:rsid w:val="00D716E4"/>
    <w:rsid w:val="00D76901"/>
    <w:rsid w:val="00D85D55"/>
    <w:rsid w:val="00D92460"/>
    <w:rsid w:val="00D93270"/>
    <w:rsid w:val="00DA214A"/>
    <w:rsid w:val="00DA394E"/>
    <w:rsid w:val="00DA553C"/>
    <w:rsid w:val="00DB07F0"/>
    <w:rsid w:val="00DB2A39"/>
    <w:rsid w:val="00DB4D6B"/>
    <w:rsid w:val="00DB5101"/>
    <w:rsid w:val="00DB61F0"/>
    <w:rsid w:val="00DC3298"/>
    <w:rsid w:val="00DC34F2"/>
    <w:rsid w:val="00DC4937"/>
    <w:rsid w:val="00DC520B"/>
    <w:rsid w:val="00DC5FF2"/>
    <w:rsid w:val="00DD17A1"/>
    <w:rsid w:val="00DD47B7"/>
    <w:rsid w:val="00DE07B8"/>
    <w:rsid w:val="00DE5E52"/>
    <w:rsid w:val="00DF3773"/>
    <w:rsid w:val="00DF4289"/>
    <w:rsid w:val="00DF5397"/>
    <w:rsid w:val="00E111FC"/>
    <w:rsid w:val="00E16B72"/>
    <w:rsid w:val="00E218A8"/>
    <w:rsid w:val="00E24CD8"/>
    <w:rsid w:val="00E26CEE"/>
    <w:rsid w:val="00E324A9"/>
    <w:rsid w:val="00E33BB7"/>
    <w:rsid w:val="00E37C14"/>
    <w:rsid w:val="00E44CE2"/>
    <w:rsid w:val="00E45958"/>
    <w:rsid w:val="00E47781"/>
    <w:rsid w:val="00E47DF1"/>
    <w:rsid w:val="00E62189"/>
    <w:rsid w:val="00E621D4"/>
    <w:rsid w:val="00E670BC"/>
    <w:rsid w:val="00E676D9"/>
    <w:rsid w:val="00E728B6"/>
    <w:rsid w:val="00E74589"/>
    <w:rsid w:val="00E77E8D"/>
    <w:rsid w:val="00E81491"/>
    <w:rsid w:val="00E838AE"/>
    <w:rsid w:val="00E84679"/>
    <w:rsid w:val="00E856E2"/>
    <w:rsid w:val="00E87F94"/>
    <w:rsid w:val="00E9147B"/>
    <w:rsid w:val="00EA4132"/>
    <w:rsid w:val="00EB068A"/>
    <w:rsid w:val="00EB1959"/>
    <w:rsid w:val="00EB221E"/>
    <w:rsid w:val="00EB2E6B"/>
    <w:rsid w:val="00EB3F06"/>
    <w:rsid w:val="00EB7296"/>
    <w:rsid w:val="00EC1857"/>
    <w:rsid w:val="00EC5F49"/>
    <w:rsid w:val="00ED0241"/>
    <w:rsid w:val="00ED0FDF"/>
    <w:rsid w:val="00ED625F"/>
    <w:rsid w:val="00EE12A6"/>
    <w:rsid w:val="00EE470A"/>
    <w:rsid w:val="00EE5EBF"/>
    <w:rsid w:val="00EE5FD0"/>
    <w:rsid w:val="00EE61CF"/>
    <w:rsid w:val="00EE6C80"/>
    <w:rsid w:val="00EE7E9D"/>
    <w:rsid w:val="00EF5E86"/>
    <w:rsid w:val="00EF69A6"/>
    <w:rsid w:val="00EF7494"/>
    <w:rsid w:val="00EF771E"/>
    <w:rsid w:val="00F04451"/>
    <w:rsid w:val="00F14000"/>
    <w:rsid w:val="00F16049"/>
    <w:rsid w:val="00F22146"/>
    <w:rsid w:val="00F22671"/>
    <w:rsid w:val="00F229BF"/>
    <w:rsid w:val="00F27AFE"/>
    <w:rsid w:val="00F32C03"/>
    <w:rsid w:val="00F46283"/>
    <w:rsid w:val="00F6002B"/>
    <w:rsid w:val="00F62DA1"/>
    <w:rsid w:val="00F67E0E"/>
    <w:rsid w:val="00F81FB5"/>
    <w:rsid w:val="00F82A08"/>
    <w:rsid w:val="00F84D13"/>
    <w:rsid w:val="00F86FC8"/>
    <w:rsid w:val="00F873C3"/>
    <w:rsid w:val="00F922F4"/>
    <w:rsid w:val="00F92E69"/>
    <w:rsid w:val="00F931FA"/>
    <w:rsid w:val="00F951C6"/>
    <w:rsid w:val="00FA0536"/>
    <w:rsid w:val="00FA439D"/>
    <w:rsid w:val="00FB2C2E"/>
    <w:rsid w:val="00FB35A0"/>
    <w:rsid w:val="00FB6E04"/>
    <w:rsid w:val="00FC0CB9"/>
    <w:rsid w:val="00FC369D"/>
    <w:rsid w:val="00FC39ED"/>
    <w:rsid w:val="00FC79BC"/>
    <w:rsid w:val="00FD3882"/>
    <w:rsid w:val="00FD403F"/>
    <w:rsid w:val="00FE07B0"/>
    <w:rsid w:val="00FE3B32"/>
    <w:rsid w:val="00FE53A4"/>
    <w:rsid w:val="00FE70DA"/>
    <w:rsid w:val="00FE744B"/>
    <w:rsid w:val="00FF20B1"/>
    <w:rsid w:val="00FF3A80"/>
    <w:rsid w:val="00FF688C"/>
    <w:rsid w:val="00FF6E36"/>
    <w:rsid w:val="00FF74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E62E80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082"/>
    <w:rPr>
      <w:lang w:val="en-GB"/>
    </w:rPr>
  </w:style>
  <w:style w:type="paragraph" w:styleId="Heading3">
    <w:name w:val="heading 3"/>
    <w:basedOn w:val="Normal"/>
    <w:link w:val="Heading3Char"/>
    <w:uiPriority w:val="9"/>
    <w:qFormat/>
    <w:rsid w:val="0080626F"/>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528E"/>
    <w:rPr>
      <w:sz w:val="18"/>
      <w:szCs w:val="18"/>
    </w:rPr>
  </w:style>
  <w:style w:type="paragraph" w:styleId="CommentText">
    <w:name w:val="annotation text"/>
    <w:basedOn w:val="Normal"/>
    <w:link w:val="CommentTextChar"/>
    <w:uiPriority w:val="99"/>
    <w:semiHidden/>
    <w:unhideWhenUsed/>
    <w:rsid w:val="0059528E"/>
  </w:style>
  <w:style w:type="character" w:customStyle="1" w:styleId="CommentTextChar">
    <w:name w:val="Comment Text Char"/>
    <w:basedOn w:val="DefaultParagraphFont"/>
    <w:link w:val="CommentText"/>
    <w:uiPriority w:val="99"/>
    <w:semiHidden/>
    <w:rsid w:val="0059528E"/>
    <w:rPr>
      <w:lang w:val="en-GB"/>
    </w:rPr>
  </w:style>
  <w:style w:type="paragraph" w:styleId="BalloonText">
    <w:name w:val="Balloon Text"/>
    <w:basedOn w:val="Normal"/>
    <w:link w:val="BalloonTextChar"/>
    <w:uiPriority w:val="99"/>
    <w:semiHidden/>
    <w:unhideWhenUsed/>
    <w:rsid w:val="0059528E"/>
    <w:rPr>
      <w:rFonts w:ascii="Tahoma" w:hAnsi="Tahoma" w:cs="Tahoma"/>
      <w:sz w:val="16"/>
      <w:szCs w:val="16"/>
    </w:rPr>
  </w:style>
  <w:style w:type="character" w:customStyle="1" w:styleId="BalloonTextChar">
    <w:name w:val="Balloon Text Char"/>
    <w:basedOn w:val="DefaultParagraphFont"/>
    <w:link w:val="BalloonText"/>
    <w:uiPriority w:val="99"/>
    <w:semiHidden/>
    <w:rsid w:val="0059528E"/>
    <w:rPr>
      <w:rFonts w:ascii="Tahoma" w:hAnsi="Tahoma" w:cs="Tahoma"/>
      <w:sz w:val="16"/>
      <w:szCs w:val="16"/>
      <w:lang w:val="en-GB"/>
    </w:rPr>
  </w:style>
  <w:style w:type="paragraph" w:styleId="Footer">
    <w:name w:val="footer"/>
    <w:basedOn w:val="Normal"/>
    <w:link w:val="FooterChar"/>
    <w:uiPriority w:val="99"/>
    <w:unhideWhenUsed/>
    <w:rsid w:val="00EB1959"/>
    <w:pPr>
      <w:tabs>
        <w:tab w:val="center" w:pos="4320"/>
        <w:tab w:val="right" w:pos="8640"/>
      </w:tabs>
    </w:pPr>
  </w:style>
  <w:style w:type="character" w:customStyle="1" w:styleId="FooterChar">
    <w:name w:val="Footer Char"/>
    <w:basedOn w:val="DefaultParagraphFont"/>
    <w:link w:val="Footer"/>
    <w:uiPriority w:val="99"/>
    <w:rsid w:val="00EB1959"/>
    <w:rPr>
      <w:lang w:val="en-GB"/>
    </w:rPr>
  </w:style>
  <w:style w:type="character" w:styleId="PageNumber">
    <w:name w:val="page number"/>
    <w:basedOn w:val="DefaultParagraphFont"/>
    <w:uiPriority w:val="99"/>
    <w:semiHidden/>
    <w:unhideWhenUsed/>
    <w:rsid w:val="00EB1959"/>
  </w:style>
  <w:style w:type="paragraph" w:styleId="CommentSubject">
    <w:name w:val="annotation subject"/>
    <w:basedOn w:val="CommentText"/>
    <w:next w:val="CommentText"/>
    <w:link w:val="CommentSubjectChar"/>
    <w:uiPriority w:val="99"/>
    <w:semiHidden/>
    <w:unhideWhenUsed/>
    <w:rsid w:val="002E7703"/>
    <w:rPr>
      <w:b/>
      <w:bCs/>
      <w:sz w:val="20"/>
      <w:szCs w:val="20"/>
    </w:rPr>
  </w:style>
  <w:style w:type="character" w:customStyle="1" w:styleId="CommentSubjectChar">
    <w:name w:val="Comment Subject Char"/>
    <w:basedOn w:val="CommentTextChar"/>
    <w:link w:val="CommentSubject"/>
    <w:uiPriority w:val="99"/>
    <w:semiHidden/>
    <w:rsid w:val="002E7703"/>
    <w:rPr>
      <w:b/>
      <w:bCs/>
      <w:sz w:val="20"/>
      <w:szCs w:val="20"/>
      <w:lang w:val="en-GB"/>
    </w:rPr>
  </w:style>
  <w:style w:type="character" w:styleId="Hyperlink">
    <w:name w:val="Hyperlink"/>
    <w:basedOn w:val="DefaultParagraphFont"/>
    <w:uiPriority w:val="99"/>
    <w:unhideWhenUsed/>
    <w:rsid w:val="00824E54"/>
    <w:rPr>
      <w:color w:val="0000FF" w:themeColor="hyperlink"/>
      <w:u w:val="single"/>
    </w:rPr>
  </w:style>
  <w:style w:type="paragraph" w:styleId="ListParagraph">
    <w:name w:val="List Paragraph"/>
    <w:basedOn w:val="Normal"/>
    <w:uiPriority w:val="34"/>
    <w:qFormat/>
    <w:rsid w:val="00900C7F"/>
    <w:pPr>
      <w:ind w:left="720"/>
      <w:contextualSpacing/>
    </w:pPr>
  </w:style>
  <w:style w:type="character" w:styleId="FollowedHyperlink">
    <w:name w:val="FollowedHyperlink"/>
    <w:basedOn w:val="DefaultParagraphFont"/>
    <w:uiPriority w:val="99"/>
    <w:semiHidden/>
    <w:unhideWhenUsed/>
    <w:rsid w:val="0049072F"/>
    <w:rPr>
      <w:color w:val="800080" w:themeColor="followedHyperlink"/>
      <w:u w:val="single"/>
    </w:rPr>
  </w:style>
  <w:style w:type="paragraph" w:styleId="NormalWeb">
    <w:name w:val="Normal (Web)"/>
    <w:basedOn w:val="Normal"/>
    <w:uiPriority w:val="99"/>
    <w:unhideWhenUsed/>
    <w:rsid w:val="00BC4EA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BC4EA8"/>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218A8"/>
    <w:rPr>
      <w:lang w:val="en-GB"/>
    </w:rPr>
  </w:style>
  <w:style w:type="paragraph" w:customStyle="1" w:styleId="EndNoteBibliography">
    <w:name w:val="EndNote Bibliography"/>
    <w:basedOn w:val="Normal"/>
    <w:rsid w:val="00187AFA"/>
    <w:pPr>
      <w:jc w:val="both"/>
    </w:pPr>
    <w:rPr>
      <w:rFonts w:ascii="Cambria" w:hAnsi="Cambria"/>
      <w:lang w:val="en-US"/>
    </w:rPr>
  </w:style>
  <w:style w:type="character" w:customStyle="1" w:styleId="Heading3Char">
    <w:name w:val="Heading 3 Char"/>
    <w:basedOn w:val="DefaultParagraphFont"/>
    <w:link w:val="Heading3"/>
    <w:uiPriority w:val="9"/>
    <w:rsid w:val="0080626F"/>
    <w:rPr>
      <w:rFonts w:ascii="Times" w:hAnsi="Times"/>
      <w:b/>
      <w:bCs/>
      <w:sz w:val="27"/>
      <w:szCs w:val="27"/>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6082"/>
    <w:rPr>
      <w:lang w:val="en-GB"/>
    </w:rPr>
  </w:style>
  <w:style w:type="paragraph" w:styleId="Heading3">
    <w:name w:val="heading 3"/>
    <w:basedOn w:val="Normal"/>
    <w:link w:val="Heading3Char"/>
    <w:uiPriority w:val="9"/>
    <w:qFormat/>
    <w:rsid w:val="0080626F"/>
    <w:pPr>
      <w:spacing w:before="100" w:beforeAutospacing="1" w:after="100" w:afterAutospacing="1"/>
      <w:outlineLvl w:val="2"/>
    </w:pPr>
    <w:rPr>
      <w:rFonts w:ascii="Times" w:hAnsi="Times"/>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9528E"/>
    <w:rPr>
      <w:sz w:val="18"/>
      <w:szCs w:val="18"/>
    </w:rPr>
  </w:style>
  <w:style w:type="paragraph" w:styleId="CommentText">
    <w:name w:val="annotation text"/>
    <w:basedOn w:val="Normal"/>
    <w:link w:val="CommentTextChar"/>
    <w:uiPriority w:val="99"/>
    <w:semiHidden/>
    <w:unhideWhenUsed/>
    <w:rsid w:val="0059528E"/>
  </w:style>
  <w:style w:type="character" w:customStyle="1" w:styleId="CommentTextChar">
    <w:name w:val="Comment Text Char"/>
    <w:basedOn w:val="DefaultParagraphFont"/>
    <w:link w:val="CommentText"/>
    <w:uiPriority w:val="99"/>
    <w:semiHidden/>
    <w:rsid w:val="0059528E"/>
    <w:rPr>
      <w:lang w:val="en-GB"/>
    </w:rPr>
  </w:style>
  <w:style w:type="paragraph" w:styleId="BalloonText">
    <w:name w:val="Balloon Text"/>
    <w:basedOn w:val="Normal"/>
    <w:link w:val="BalloonTextChar"/>
    <w:uiPriority w:val="99"/>
    <w:semiHidden/>
    <w:unhideWhenUsed/>
    <w:rsid w:val="0059528E"/>
    <w:rPr>
      <w:rFonts w:ascii="Tahoma" w:hAnsi="Tahoma" w:cs="Tahoma"/>
      <w:sz w:val="16"/>
      <w:szCs w:val="16"/>
    </w:rPr>
  </w:style>
  <w:style w:type="character" w:customStyle="1" w:styleId="BalloonTextChar">
    <w:name w:val="Balloon Text Char"/>
    <w:basedOn w:val="DefaultParagraphFont"/>
    <w:link w:val="BalloonText"/>
    <w:uiPriority w:val="99"/>
    <w:semiHidden/>
    <w:rsid w:val="0059528E"/>
    <w:rPr>
      <w:rFonts w:ascii="Tahoma" w:hAnsi="Tahoma" w:cs="Tahoma"/>
      <w:sz w:val="16"/>
      <w:szCs w:val="16"/>
      <w:lang w:val="en-GB"/>
    </w:rPr>
  </w:style>
  <w:style w:type="paragraph" w:styleId="Footer">
    <w:name w:val="footer"/>
    <w:basedOn w:val="Normal"/>
    <w:link w:val="FooterChar"/>
    <w:uiPriority w:val="99"/>
    <w:unhideWhenUsed/>
    <w:rsid w:val="00EB1959"/>
    <w:pPr>
      <w:tabs>
        <w:tab w:val="center" w:pos="4320"/>
        <w:tab w:val="right" w:pos="8640"/>
      </w:tabs>
    </w:pPr>
  </w:style>
  <w:style w:type="character" w:customStyle="1" w:styleId="FooterChar">
    <w:name w:val="Footer Char"/>
    <w:basedOn w:val="DefaultParagraphFont"/>
    <w:link w:val="Footer"/>
    <w:uiPriority w:val="99"/>
    <w:rsid w:val="00EB1959"/>
    <w:rPr>
      <w:lang w:val="en-GB"/>
    </w:rPr>
  </w:style>
  <w:style w:type="character" w:styleId="PageNumber">
    <w:name w:val="page number"/>
    <w:basedOn w:val="DefaultParagraphFont"/>
    <w:uiPriority w:val="99"/>
    <w:semiHidden/>
    <w:unhideWhenUsed/>
    <w:rsid w:val="00EB1959"/>
  </w:style>
  <w:style w:type="paragraph" w:styleId="CommentSubject">
    <w:name w:val="annotation subject"/>
    <w:basedOn w:val="CommentText"/>
    <w:next w:val="CommentText"/>
    <w:link w:val="CommentSubjectChar"/>
    <w:uiPriority w:val="99"/>
    <w:semiHidden/>
    <w:unhideWhenUsed/>
    <w:rsid w:val="002E7703"/>
    <w:rPr>
      <w:b/>
      <w:bCs/>
      <w:sz w:val="20"/>
      <w:szCs w:val="20"/>
    </w:rPr>
  </w:style>
  <w:style w:type="character" w:customStyle="1" w:styleId="CommentSubjectChar">
    <w:name w:val="Comment Subject Char"/>
    <w:basedOn w:val="CommentTextChar"/>
    <w:link w:val="CommentSubject"/>
    <w:uiPriority w:val="99"/>
    <w:semiHidden/>
    <w:rsid w:val="002E7703"/>
    <w:rPr>
      <w:b/>
      <w:bCs/>
      <w:sz w:val="20"/>
      <w:szCs w:val="20"/>
      <w:lang w:val="en-GB"/>
    </w:rPr>
  </w:style>
  <w:style w:type="character" w:styleId="Hyperlink">
    <w:name w:val="Hyperlink"/>
    <w:basedOn w:val="DefaultParagraphFont"/>
    <w:uiPriority w:val="99"/>
    <w:unhideWhenUsed/>
    <w:rsid w:val="00824E54"/>
    <w:rPr>
      <w:color w:val="0000FF" w:themeColor="hyperlink"/>
      <w:u w:val="single"/>
    </w:rPr>
  </w:style>
  <w:style w:type="paragraph" w:styleId="ListParagraph">
    <w:name w:val="List Paragraph"/>
    <w:basedOn w:val="Normal"/>
    <w:uiPriority w:val="34"/>
    <w:qFormat/>
    <w:rsid w:val="00900C7F"/>
    <w:pPr>
      <w:ind w:left="720"/>
      <w:contextualSpacing/>
    </w:pPr>
  </w:style>
  <w:style w:type="character" w:styleId="FollowedHyperlink">
    <w:name w:val="FollowedHyperlink"/>
    <w:basedOn w:val="DefaultParagraphFont"/>
    <w:uiPriority w:val="99"/>
    <w:semiHidden/>
    <w:unhideWhenUsed/>
    <w:rsid w:val="0049072F"/>
    <w:rPr>
      <w:color w:val="800080" w:themeColor="followedHyperlink"/>
      <w:u w:val="single"/>
    </w:rPr>
  </w:style>
  <w:style w:type="paragraph" w:styleId="NormalWeb">
    <w:name w:val="Normal (Web)"/>
    <w:basedOn w:val="Normal"/>
    <w:uiPriority w:val="99"/>
    <w:unhideWhenUsed/>
    <w:rsid w:val="00BC4EA8"/>
    <w:pPr>
      <w:spacing w:before="100" w:beforeAutospacing="1" w:after="100" w:afterAutospacing="1"/>
    </w:pPr>
    <w:rPr>
      <w:rFonts w:ascii="Times" w:hAnsi="Times" w:cs="Times New Roman"/>
      <w:sz w:val="20"/>
      <w:szCs w:val="20"/>
    </w:rPr>
  </w:style>
  <w:style w:type="table" w:styleId="TableGrid">
    <w:name w:val="Table Grid"/>
    <w:basedOn w:val="TableNormal"/>
    <w:uiPriority w:val="59"/>
    <w:rsid w:val="00BC4EA8"/>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E218A8"/>
    <w:rPr>
      <w:lang w:val="en-GB"/>
    </w:rPr>
  </w:style>
  <w:style w:type="paragraph" w:customStyle="1" w:styleId="EndNoteBibliography">
    <w:name w:val="EndNote Bibliography"/>
    <w:basedOn w:val="Normal"/>
    <w:rsid w:val="00187AFA"/>
    <w:pPr>
      <w:jc w:val="both"/>
    </w:pPr>
    <w:rPr>
      <w:rFonts w:ascii="Cambria" w:hAnsi="Cambria"/>
      <w:lang w:val="en-US"/>
    </w:rPr>
  </w:style>
  <w:style w:type="character" w:customStyle="1" w:styleId="Heading3Char">
    <w:name w:val="Heading 3 Char"/>
    <w:basedOn w:val="DefaultParagraphFont"/>
    <w:link w:val="Heading3"/>
    <w:uiPriority w:val="9"/>
    <w:rsid w:val="0080626F"/>
    <w:rPr>
      <w:rFonts w:ascii="Times" w:hAnsi="Times"/>
      <w:b/>
      <w:bCs/>
      <w:sz w:val="27"/>
      <w:szCs w:val="27"/>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64184347">
      <w:bodyDiv w:val="1"/>
      <w:marLeft w:val="0"/>
      <w:marRight w:val="0"/>
      <w:marTop w:val="0"/>
      <w:marBottom w:val="0"/>
      <w:divBdr>
        <w:top w:val="none" w:sz="0" w:space="0" w:color="auto"/>
        <w:left w:val="none" w:sz="0" w:space="0" w:color="auto"/>
        <w:bottom w:val="none" w:sz="0" w:space="0" w:color="auto"/>
        <w:right w:val="none" w:sz="0" w:space="0" w:color="auto"/>
      </w:divBdr>
    </w:div>
    <w:div w:id="1110705103">
      <w:bodyDiv w:val="1"/>
      <w:marLeft w:val="0"/>
      <w:marRight w:val="0"/>
      <w:marTop w:val="0"/>
      <w:marBottom w:val="0"/>
      <w:divBdr>
        <w:top w:val="none" w:sz="0" w:space="0" w:color="auto"/>
        <w:left w:val="none" w:sz="0" w:space="0" w:color="auto"/>
        <w:bottom w:val="none" w:sz="0" w:space="0" w:color="auto"/>
        <w:right w:val="none" w:sz="0" w:space="0" w:color="auto"/>
      </w:divBdr>
    </w:div>
    <w:div w:id="1181240749">
      <w:bodyDiv w:val="1"/>
      <w:marLeft w:val="0"/>
      <w:marRight w:val="0"/>
      <w:marTop w:val="0"/>
      <w:marBottom w:val="0"/>
      <w:divBdr>
        <w:top w:val="none" w:sz="0" w:space="0" w:color="auto"/>
        <w:left w:val="none" w:sz="0" w:space="0" w:color="auto"/>
        <w:bottom w:val="none" w:sz="0" w:space="0" w:color="auto"/>
        <w:right w:val="none" w:sz="0" w:space="0" w:color="auto"/>
      </w:divBdr>
    </w:div>
    <w:div w:id="1339428138">
      <w:bodyDiv w:val="1"/>
      <w:marLeft w:val="0"/>
      <w:marRight w:val="0"/>
      <w:marTop w:val="0"/>
      <w:marBottom w:val="0"/>
      <w:divBdr>
        <w:top w:val="none" w:sz="0" w:space="0" w:color="auto"/>
        <w:left w:val="none" w:sz="0" w:space="0" w:color="auto"/>
        <w:bottom w:val="none" w:sz="0" w:space="0" w:color="auto"/>
        <w:right w:val="none" w:sz="0" w:space="0" w:color="auto"/>
      </w:divBdr>
    </w:div>
    <w:div w:id="1429960474">
      <w:bodyDiv w:val="1"/>
      <w:marLeft w:val="0"/>
      <w:marRight w:val="0"/>
      <w:marTop w:val="0"/>
      <w:marBottom w:val="0"/>
      <w:divBdr>
        <w:top w:val="none" w:sz="0" w:space="0" w:color="auto"/>
        <w:left w:val="none" w:sz="0" w:space="0" w:color="auto"/>
        <w:bottom w:val="none" w:sz="0" w:space="0" w:color="auto"/>
        <w:right w:val="none" w:sz="0" w:space="0" w:color="auto"/>
      </w:divBdr>
    </w:div>
    <w:div w:id="20989427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2.jpeg"/><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6" Type="http://schemas.microsoft.com/office/2011/relationships/people" Target="people.xml"/><Relationship Id="rId17"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pisconti@liverpool.ac.uk" TargetMode="External"/><Relationship Id="rId10"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0EED68-BEC1-E147-AE5F-6C5AA227C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72</Words>
  <Characters>2124</Characters>
  <Application>Microsoft Macintosh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da</dc:creator>
  <cp:keywords/>
  <dc:description/>
  <cp:lastModifiedBy>Dada</cp:lastModifiedBy>
  <cp:revision>2</cp:revision>
  <dcterms:created xsi:type="dcterms:W3CDTF">2016-07-24T22:25:00Z</dcterms:created>
  <dcterms:modified xsi:type="dcterms:W3CDTF">2016-07-24T2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roceedings-of-the-national-academy-of-sciences-india-section-b-biological-sciences"/&gt;&lt;format class="21"/&gt;&lt;count citations="42" publications="49"/&gt;&lt;/info&gt;PAPERS2_INFO_END</vt:lpwstr>
  </property>
</Properties>
</file>